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629" w:type="dxa"/>
        <w:tblInd w:w="-56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68"/>
        <w:gridCol w:w="1108"/>
        <w:gridCol w:w="745"/>
        <w:gridCol w:w="5235"/>
        <w:gridCol w:w="997"/>
        <w:gridCol w:w="4276"/>
      </w:tblGrid>
      <w:tr w:rsidR="00574097" w:rsidRPr="008D1F64" w14:paraId="6F28C42D" w14:textId="77777777" w:rsidTr="00313C31">
        <w:trPr>
          <w:trHeight w:val="468"/>
          <w:tblHeader/>
        </w:trPr>
        <w:tc>
          <w:tcPr>
            <w:tcW w:w="226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90961" w14:textId="03584D09" w:rsidR="008D1F64" w:rsidRPr="00574097" w:rsidRDefault="00AE7DCE" w:rsidP="008D1F64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D900CB6" wp14:editId="4E0CDB73">
                      <wp:simplePos x="0" y="0"/>
                      <wp:positionH relativeFrom="column">
                        <wp:posOffset>-97790</wp:posOffset>
                      </wp:positionH>
                      <wp:positionV relativeFrom="paragraph">
                        <wp:posOffset>-453390</wp:posOffset>
                      </wp:positionV>
                      <wp:extent cx="9407525" cy="307340"/>
                      <wp:effectExtent l="0" t="0" r="3175" b="0"/>
                      <wp:wrapNone/>
                      <wp:docPr id="1" name="Caixa de Text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407525" cy="30734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FB2C4E6" w14:textId="6FEA28AF" w:rsidR="00AE7DCE" w:rsidRPr="00AE7DCE" w:rsidRDefault="00AE7DCE" w:rsidP="00AE7DCE">
                                  <w:pPr>
                                    <w:pStyle w:val="Cabealho"/>
                                    <w:rPr>
                                      <w:color w:val="000000" w:themeColor="text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 w:themeColor="text1"/>
                                    </w:rPr>
                                    <w:t>T</w:t>
                                  </w:r>
                                  <w:r w:rsidRPr="00AE7DCE">
                                    <w:rPr>
                                      <w:b/>
                                      <w:bCs/>
                                      <w:color w:val="000000" w:themeColor="text1"/>
                                    </w:rPr>
                                    <w:t>able S2</w:t>
                                  </w:r>
                                  <w:r w:rsidRPr="00AE7DCE">
                                    <w:rPr>
                                      <w:color w:val="000000" w:themeColor="text1"/>
                                    </w:rPr>
                                    <w:t>. CRISPR/</w:t>
                                  </w:r>
                                  <w:proofErr w:type="gramStart"/>
                                  <w:r w:rsidRPr="00AE7DCE">
                                    <w:rPr>
                                      <w:color w:val="000000" w:themeColor="text1"/>
                                    </w:rPr>
                                    <w:t>Cas</w:t>
                                  </w:r>
                                  <w:proofErr w:type="gramEnd"/>
                                  <w:r w:rsidRPr="00AE7DCE">
                                    <w:rPr>
                                      <w:color w:val="000000" w:themeColor="text1"/>
                                    </w:rPr>
                                    <w:t xml:space="preserve"> systems and variants identified within CG147 </w:t>
                                  </w:r>
                                  <w:r w:rsidRPr="00AE7DCE">
                                    <w:rPr>
                                      <w:i/>
                                      <w:iCs/>
                                      <w:color w:val="000000" w:themeColor="text1"/>
                                    </w:rPr>
                                    <w:t>K. pneumoniae</w:t>
                                  </w:r>
                                  <w:r w:rsidRPr="00AE7DCE">
                                    <w:rPr>
                                      <w:color w:val="000000" w:themeColor="text1"/>
                                    </w:rPr>
                                    <w:t xml:space="preserve"> genomes</w:t>
                                  </w:r>
                                  <w:r w:rsidR="00B27C0A">
                                    <w:rPr>
                                      <w:color w:val="000000" w:themeColor="text1"/>
                                    </w:rPr>
                                    <w:t>.</w:t>
                                  </w:r>
                                </w:p>
                                <w:p w14:paraId="5B4D7FD6" w14:textId="77777777" w:rsidR="00AE7DCE" w:rsidRDefault="00AE7DC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D900CB6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aixa de Texto 1" o:spid="_x0000_s1026" type="#_x0000_t202" style="position:absolute;margin-left:-7.7pt;margin-top:-35.7pt;width:740.75pt;height:24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" fillcolor="white [3201]" stroked="f" strokeweight=".5pt">
                      <v:textbox>
                        <w:txbxContent>
                          <w:p w14:paraId="4FB2C4E6" w14:textId="6FEA28AF" w:rsidR="00AE7DCE" w:rsidRPr="00AE7DCE" w:rsidRDefault="00AE7DCE" w:rsidP="00AE7DCE">
                            <w:pPr>
                              <w:pStyle w:val="Cabealho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</w:rPr>
                              <w:t>T</w:t>
                            </w:r>
                            <w:r w:rsidRPr="00AE7DCE">
                              <w:rPr>
                                <w:b/>
                                <w:bCs/>
                                <w:color w:val="000000" w:themeColor="text1"/>
                              </w:rPr>
                              <w:t>able S2</w:t>
                            </w:r>
                            <w:r w:rsidRPr="00AE7DCE">
                              <w:rPr>
                                <w:color w:val="000000" w:themeColor="text1"/>
                              </w:rPr>
                              <w:t>. CRISPR/</w:t>
                            </w:r>
                            <w:proofErr w:type="gramStart"/>
                            <w:r w:rsidRPr="00AE7DCE">
                              <w:rPr>
                                <w:color w:val="000000" w:themeColor="text1"/>
                              </w:rPr>
                              <w:t>Cas</w:t>
                            </w:r>
                            <w:proofErr w:type="gramEnd"/>
                            <w:r w:rsidRPr="00AE7DCE">
                              <w:rPr>
                                <w:color w:val="000000" w:themeColor="text1"/>
                              </w:rPr>
                              <w:t xml:space="preserve"> systems and variants identified within CG147 </w:t>
                            </w:r>
                            <w:r w:rsidRPr="00AE7DCE">
                              <w:rPr>
                                <w:i/>
                                <w:iCs/>
                                <w:color w:val="000000" w:themeColor="text1"/>
                              </w:rPr>
                              <w:t>K</w:t>
                            </w:r>
                            <w:r w:rsidRPr="00AE7DCE">
                              <w:rPr>
                                <w:i/>
                                <w:iCs/>
                                <w:color w:val="000000" w:themeColor="text1"/>
                              </w:rPr>
                              <w:t xml:space="preserve">. </w:t>
                            </w:r>
                            <w:r w:rsidRPr="00AE7DCE">
                              <w:rPr>
                                <w:i/>
                                <w:iCs/>
                                <w:color w:val="000000" w:themeColor="text1"/>
                              </w:rPr>
                              <w:t>p</w:t>
                            </w:r>
                            <w:r w:rsidRPr="00AE7DCE">
                              <w:rPr>
                                <w:i/>
                                <w:iCs/>
                                <w:color w:val="000000" w:themeColor="text1"/>
                              </w:rPr>
                              <w:t>neumoniae</w:t>
                            </w:r>
                            <w:r w:rsidRPr="00AE7DCE">
                              <w:rPr>
                                <w:color w:val="000000" w:themeColor="text1"/>
                              </w:rPr>
                              <w:t xml:space="preserve"> genomes</w:t>
                            </w:r>
                            <w:r w:rsidR="00B27C0A">
                              <w:rPr>
                                <w:color w:val="000000" w:themeColor="text1"/>
                              </w:rPr>
                              <w:t>.</w:t>
                            </w:r>
                          </w:p>
                          <w:p w14:paraId="5B4D7FD6" w14:textId="77777777" w:rsidR="00AE7DCE" w:rsidRDefault="00AE7DCE"/>
                        </w:txbxContent>
                      </v:textbox>
                    </v:shape>
                  </w:pict>
                </mc:Fallback>
              </mc:AlternateContent>
            </w:r>
            <w:r w:rsidR="00574097" w:rsidRPr="00574097">
              <w:rPr>
                <w:b/>
                <w:bCs/>
                <w:sz w:val="22"/>
                <w:szCs w:val="22"/>
              </w:rPr>
              <w:t>CRISPR system/variant</w:t>
            </w:r>
          </w:p>
        </w:tc>
        <w:tc>
          <w:tcPr>
            <w:tcW w:w="110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983BE" w14:textId="77777777" w:rsidR="008D1F64" w:rsidRPr="00574097" w:rsidRDefault="008D1F64" w:rsidP="008D1F64">
            <w:pPr>
              <w:rPr>
                <w:sz w:val="22"/>
                <w:szCs w:val="22"/>
              </w:rPr>
            </w:pPr>
            <w:r w:rsidRPr="00574097">
              <w:rPr>
                <w:b/>
                <w:bCs/>
                <w:sz w:val="22"/>
                <w:szCs w:val="22"/>
              </w:rPr>
              <w:t>No. of genomes</w:t>
            </w:r>
          </w:p>
        </w:tc>
        <w:tc>
          <w:tcPr>
            <w:tcW w:w="74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FCEAA" w14:textId="77777777" w:rsidR="008D1F64" w:rsidRPr="00574097" w:rsidRDefault="008D1F64" w:rsidP="008D1F64">
            <w:pPr>
              <w:rPr>
                <w:sz w:val="22"/>
                <w:szCs w:val="22"/>
              </w:rPr>
            </w:pPr>
            <w:r w:rsidRPr="00574097">
              <w:rPr>
                <w:b/>
                <w:bCs/>
                <w:sz w:val="22"/>
                <w:szCs w:val="22"/>
              </w:rPr>
              <w:t>Size (bp)</w:t>
            </w:r>
          </w:p>
        </w:tc>
        <w:tc>
          <w:tcPr>
            <w:tcW w:w="523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823E8" w14:textId="715CE73C" w:rsidR="008D1F64" w:rsidRPr="00574097" w:rsidRDefault="008D1F64" w:rsidP="008D1F64">
            <w:pPr>
              <w:rPr>
                <w:sz w:val="22"/>
                <w:szCs w:val="22"/>
              </w:rPr>
            </w:pPr>
            <w:r w:rsidRPr="00574097">
              <w:rPr>
                <w:b/>
                <w:bCs/>
                <w:sz w:val="22"/>
                <w:szCs w:val="22"/>
              </w:rPr>
              <w:t>DR</w:t>
            </w:r>
            <w:r w:rsidR="007B3993" w:rsidRPr="00574097">
              <w:rPr>
                <w:b/>
                <w:bCs/>
                <w:sz w:val="22"/>
                <w:szCs w:val="22"/>
              </w:rPr>
              <w:t xml:space="preserve"> </w:t>
            </w:r>
            <w:r w:rsidR="00574097" w:rsidRPr="00574097">
              <w:rPr>
                <w:b/>
                <w:bCs/>
                <w:sz w:val="22"/>
                <w:szCs w:val="22"/>
              </w:rPr>
              <w:t>consensus</w:t>
            </w:r>
          </w:p>
        </w:tc>
        <w:tc>
          <w:tcPr>
            <w:tcW w:w="99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62E16" w14:textId="77777777" w:rsidR="008D1F64" w:rsidRPr="00574097" w:rsidRDefault="008D1F64" w:rsidP="008D1F64">
            <w:pPr>
              <w:rPr>
                <w:sz w:val="22"/>
                <w:szCs w:val="22"/>
              </w:rPr>
            </w:pPr>
            <w:r w:rsidRPr="00574097">
              <w:rPr>
                <w:b/>
                <w:bCs/>
                <w:sz w:val="22"/>
                <w:szCs w:val="22"/>
              </w:rPr>
              <w:t>No. of spacers</w:t>
            </w:r>
          </w:p>
        </w:tc>
        <w:tc>
          <w:tcPr>
            <w:tcW w:w="427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2BB50" w14:textId="77777777" w:rsidR="008D1F64" w:rsidRPr="00574097" w:rsidRDefault="008D1F64" w:rsidP="008D1F64">
            <w:pPr>
              <w:rPr>
                <w:sz w:val="22"/>
                <w:szCs w:val="22"/>
              </w:rPr>
            </w:pPr>
            <w:r w:rsidRPr="00574097">
              <w:rPr>
                <w:b/>
                <w:bCs/>
                <w:sz w:val="22"/>
                <w:szCs w:val="22"/>
              </w:rPr>
              <w:t>Comments</w:t>
            </w:r>
          </w:p>
        </w:tc>
      </w:tr>
      <w:tr w:rsidR="00574097" w:rsidRPr="008D1F64" w14:paraId="13E6649B" w14:textId="77777777" w:rsidTr="00721734">
        <w:trPr>
          <w:trHeight w:val="340"/>
          <w:tblHeader/>
        </w:trPr>
        <w:tc>
          <w:tcPr>
            <w:tcW w:w="226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FAE391" w14:textId="229C40E1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b/>
                <w:bCs/>
                <w:sz w:val="20"/>
                <w:szCs w:val="20"/>
              </w:rPr>
              <w:t>CRISPR1</w:t>
            </w:r>
            <w:r w:rsidR="002A1C68">
              <w:rPr>
                <w:b/>
                <w:bCs/>
                <w:sz w:val="20"/>
                <w:szCs w:val="20"/>
              </w:rPr>
              <w:t xml:space="preserve"> v0</w:t>
            </w:r>
          </w:p>
        </w:tc>
        <w:tc>
          <w:tcPr>
            <w:tcW w:w="110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F8F6D5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>122</w:t>
            </w:r>
          </w:p>
        </w:tc>
        <w:tc>
          <w:tcPr>
            <w:tcW w:w="74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223C53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 xml:space="preserve">2650 </w:t>
            </w:r>
          </w:p>
        </w:tc>
        <w:tc>
          <w:tcPr>
            <w:tcW w:w="523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BDD6EE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70E1D7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>GTGTTCCCCGCGCCAGCGGGGATAAACCG</w:t>
            </w:r>
          </w:p>
        </w:tc>
        <w:tc>
          <w:tcPr>
            <w:tcW w:w="99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94DCF5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 xml:space="preserve">43 </w:t>
            </w:r>
          </w:p>
        </w:tc>
        <w:tc>
          <w:tcPr>
            <w:tcW w:w="427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ED8A7A" w14:textId="3841627F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 xml:space="preserve">considered as </w:t>
            </w:r>
            <w:proofErr w:type="spellStart"/>
            <w:r w:rsidR="006B4AE4">
              <w:rPr>
                <w:sz w:val="20"/>
                <w:szCs w:val="20"/>
                <w:lang w:val="fr-FR"/>
              </w:rPr>
              <w:t>reference</w:t>
            </w:r>
            <w:proofErr w:type="spellEnd"/>
            <w:r w:rsidRPr="00F86E53">
              <w:rPr>
                <w:sz w:val="20"/>
                <w:szCs w:val="20"/>
              </w:rPr>
              <w:t xml:space="preserve"> </w:t>
            </w:r>
          </w:p>
        </w:tc>
      </w:tr>
      <w:tr w:rsidR="00574097" w:rsidRPr="008D1F64" w14:paraId="25DFE77A" w14:textId="77777777" w:rsidTr="00721734">
        <w:trPr>
          <w:trHeight w:val="340"/>
          <w:tblHeader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AE5292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b/>
                <w:bCs/>
                <w:sz w:val="20"/>
                <w:szCs w:val="20"/>
              </w:rPr>
              <w:t>CRISPR1 v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A270B9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>1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CB4033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>2162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6AB9F2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>GTGTTCCCCGCGCCAGCGGGGATAAACC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6C5574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 xml:space="preserve">35 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170320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>missing spacers 11 to 18</w:t>
            </w:r>
          </w:p>
        </w:tc>
      </w:tr>
      <w:tr w:rsidR="00574097" w:rsidRPr="008D1F64" w14:paraId="167A2664" w14:textId="77777777" w:rsidTr="00721734">
        <w:trPr>
          <w:trHeight w:val="340"/>
          <w:tblHeader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BFE8BF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b/>
                <w:bCs/>
                <w:sz w:val="20"/>
                <w:szCs w:val="20"/>
              </w:rPr>
              <w:t>CRISPR1 v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50AE6A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402035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>2162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2042EE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>GTGTTCCCCGCGCCAGCGGGGATAAACC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B48EB5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 xml:space="preserve">35 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D3A553" w14:textId="0179BEB3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>missing spacers 3</w:t>
            </w:r>
            <w:r w:rsidR="006873B2" w:rsidRPr="00F86E53">
              <w:rPr>
                <w:sz w:val="20"/>
                <w:szCs w:val="20"/>
              </w:rPr>
              <w:t>5</w:t>
            </w:r>
            <w:r w:rsidRPr="00F86E53">
              <w:rPr>
                <w:sz w:val="20"/>
                <w:szCs w:val="20"/>
              </w:rPr>
              <w:t xml:space="preserve"> to 43</w:t>
            </w:r>
          </w:p>
        </w:tc>
      </w:tr>
      <w:tr w:rsidR="00574097" w:rsidRPr="008D1F64" w14:paraId="7554A463" w14:textId="77777777" w:rsidTr="00721734">
        <w:trPr>
          <w:trHeight w:val="340"/>
          <w:tblHeader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1F7782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b/>
                <w:bCs/>
                <w:sz w:val="20"/>
                <w:szCs w:val="20"/>
              </w:rPr>
              <w:t>CRISPR1 v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38A45F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06AACD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>2528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D34F98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>GTGTTCCCCGCGCCAGCGGGGATAAACC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A13AE2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>41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5CC094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>missing spacers 2 and 3</w:t>
            </w:r>
          </w:p>
        </w:tc>
      </w:tr>
      <w:tr w:rsidR="00574097" w:rsidRPr="008D1F64" w14:paraId="7535E842" w14:textId="77777777" w:rsidTr="00721734">
        <w:trPr>
          <w:trHeight w:val="340"/>
          <w:tblHeader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3353C3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b/>
                <w:bCs/>
                <w:sz w:val="20"/>
                <w:szCs w:val="20"/>
              </w:rPr>
              <w:t>CRISPR1 v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214BF7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6BFA54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>2675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6F39D1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>GTGTTCCCCGCGCCAGCGGGGATAAACC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09BD79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 xml:space="preserve">43 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B6ADCA" w14:textId="72F65B46" w:rsidR="008D1F64" w:rsidRPr="00F86E53" w:rsidRDefault="006873B2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>duplication in one DR</w:t>
            </w:r>
          </w:p>
        </w:tc>
      </w:tr>
      <w:tr w:rsidR="00574097" w:rsidRPr="008D1F64" w14:paraId="30D8432F" w14:textId="77777777" w:rsidTr="00721734">
        <w:trPr>
          <w:trHeight w:val="340"/>
          <w:tblHeader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1C2FED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b/>
                <w:bCs/>
                <w:sz w:val="20"/>
                <w:szCs w:val="20"/>
              </w:rPr>
              <w:t>CRISPR1 v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676BFE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A6C165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>2589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561C86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>GTGTTCCCCGCGCCAGCGGGGATAAACC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9142E7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 xml:space="preserve">42 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C08C6E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>missing spacer 3</w:t>
            </w:r>
          </w:p>
        </w:tc>
      </w:tr>
      <w:tr w:rsidR="00574097" w:rsidRPr="008D1F64" w14:paraId="5D15AB46" w14:textId="77777777" w:rsidTr="00721734">
        <w:trPr>
          <w:trHeight w:val="340"/>
          <w:tblHeader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963937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b/>
                <w:bCs/>
                <w:sz w:val="20"/>
                <w:szCs w:val="20"/>
              </w:rPr>
              <w:t>CRISPR1 v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1DD655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B475B0" w14:textId="784E3948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>22</w:t>
            </w:r>
            <w:r w:rsidR="0071021E" w:rsidRPr="00F86E53">
              <w:rPr>
                <w:sz w:val="20"/>
                <w:szCs w:val="20"/>
              </w:rPr>
              <w:t>2</w:t>
            </w:r>
            <w:r w:rsidRPr="00F86E53">
              <w:rPr>
                <w:sz w:val="20"/>
                <w:szCs w:val="20"/>
              </w:rPr>
              <w:t>3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13AF9C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>GTGTTCCCCGCGCCAGCGGGGATAAACC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44E93C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>36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B47C6A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>missing spacers 21 to 27</w:t>
            </w:r>
          </w:p>
        </w:tc>
      </w:tr>
      <w:tr w:rsidR="00574097" w:rsidRPr="008D1F64" w14:paraId="4D91676F" w14:textId="77777777" w:rsidTr="00721734">
        <w:trPr>
          <w:trHeight w:val="340"/>
          <w:tblHeader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58822F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b/>
                <w:bCs/>
                <w:sz w:val="20"/>
                <w:szCs w:val="20"/>
              </w:rPr>
              <w:t>CRISPR1 v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87122E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D11EA9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>2406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924330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>GTGTTCCCCGCGCCAGCGGGGATAAACC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2863C7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>39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888CE0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>missing spacers 21 to 24</w:t>
            </w:r>
          </w:p>
        </w:tc>
      </w:tr>
      <w:tr w:rsidR="00574097" w:rsidRPr="008D1F64" w14:paraId="090A8336" w14:textId="77777777" w:rsidTr="00721734">
        <w:trPr>
          <w:trHeight w:val="340"/>
          <w:tblHeader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39E31E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b/>
                <w:bCs/>
                <w:sz w:val="20"/>
                <w:szCs w:val="20"/>
              </w:rPr>
              <w:t>CRISPR1 v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CACEE9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70B8C2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>2406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6CA48C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>GTGTTCCCCGCGCCAGCGGGGATAAACC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F15FEE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>39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FA1BD5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>missing spacers 36 to 39</w:t>
            </w:r>
          </w:p>
        </w:tc>
      </w:tr>
      <w:tr w:rsidR="00574097" w:rsidRPr="008D1F64" w14:paraId="6DE6F731" w14:textId="77777777" w:rsidTr="00721734">
        <w:trPr>
          <w:trHeight w:val="340"/>
          <w:tblHeader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58775F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b/>
                <w:bCs/>
                <w:sz w:val="20"/>
                <w:szCs w:val="20"/>
              </w:rPr>
              <w:t>CRISPR1 v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E85FAA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AAC2D1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>2528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009F65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>GTGTTCCCCGCGCCAGCGGGGATAAACC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EFCCDF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>41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933F0F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>missing spacers 38 and 39</w:t>
            </w:r>
          </w:p>
        </w:tc>
      </w:tr>
      <w:tr w:rsidR="00574097" w:rsidRPr="008D1F64" w14:paraId="33A6C1E0" w14:textId="77777777" w:rsidTr="00721734">
        <w:trPr>
          <w:trHeight w:val="340"/>
          <w:tblHeader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A5FD59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b/>
                <w:bCs/>
                <w:sz w:val="20"/>
                <w:szCs w:val="20"/>
              </w:rPr>
              <w:t>CRISPR1 v1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F52490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>1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886AFF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>1735</w:t>
            </w:r>
          </w:p>
        </w:tc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7DABCE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>GTGTTCCCCGCGCCAGCGGGGATAAACCG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34B85B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>28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914F93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>missing spacers 12 to 16; 21 to 29 and 38</w:t>
            </w:r>
          </w:p>
        </w:tc>
      </w:tr>
      <w:tr w:rsidR="00574097" w:rsidRPr="008D1F64" w14:paraId="1BA3D6AA" w14:textId="77777777" w:rsidTr="00721734">
        <w:trPr>
          <w:trHeight w:val="340"/>
          <w:tblHeader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687170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b/>
                <w:bCs/>
                <w:sz w:val="20"/>
                <w:szCs w:val="20"/>
              </w:rPr>
              <w:t>CRISPR1 v11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D49EF9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E35C4B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>1308</w:t>
            </w:r>
          </w:p>
        </w:tc>
        <w:tc>
          <w:tcPr>
            <w:tcW w:w="5235" w:type="dxa"/>
            <w:tcBorders>
              <w:top w:val="nil"/>
              <w:left w:val="nil"/>
              <w:right w:val="nil"/>
            </w:tcBorders>
            <w:shd w:val="clear" w:color="auto" w:fill="BDD6EE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589F09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>GTGTTCCCCGCGCCAGCGGGGATAAACCG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D9E46D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>21</w:t>
            </w:r>
          </w:p>
        </w:tc>
        <w:tc>
          <w:tcPr>
            <w:tcW w:w="4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1D005D" w14:textId="1F3D4266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 xml:space="preserve">missing spacers </w:t>
            </w:r>
            <w:r w:rsidR="0071021E" w:rsidRPr="00F86E53">
              <w:rPr>
                <w:sz w:val="20"/>
                <w:szCs w:val="20"/>
              </w:rPr>
              <w:t>17 to 38</w:t>
            </w:r>
          </w:p>
        </w:tc>
      </w:tr>
      <w:tr w:rsidR="00574097" w:rsidRPr="008D1F64" w14:paraId="282CC7B9" w14:textId="77777777" w:rsidTr="00721734">
        <w:trPr>
          <w:trHeight w:val="340"/>
          <w:tblHeader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6EFA4B" w14:textId="77777777" w:rsidR="008D1F64" w:rsidRPr="00F86E53" w:rsidRDefault="008D1F64" w:rsidP="008D1F64">
            <w:pPr>
              <w:rPr>
                <w:b/>
                <w:bCs/>
                <w:sz w:val="20"/>
                <w:szCs w:val="20"/>
              </w:rPr>
            </w:pPr>
            <w:r w:rsidRPr="00F86E53">
              <w:rPr>
                <w:b/>
                <w:bCs/>
                <w:sz w:val="20"/>
                <w:szCs w:val="20"/>
              </w:rPr>
              <w:t>CRISPR1 v12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84F479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A3AF15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>1369</w:t>
            </w:r>
          </w:p>
        </w:tc>
        <w:tc>
          <w:tcPr>
            <w:tcW w:w="5235" w:type="dxa"/>
            <w:tcBorders>
              <w:top w:val="nil"/>
              <w:left w:val="nil"/>
              <w:right w:val="nil"/>
            </w:tcBorders>
            <w:shd w:val="clear" w:color="auto" w:fill="BDD6EE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808C7A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>GTGTTCCCCGCGCCAGCGGGGATAAACCG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99E19E" w14:textId="77777777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>22</w:t>
            </w:r>
          </w:p>
        </w:tc>
        <w:tc>
          <w:tcPr>
            <w:tcW w:w="4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710DD7" w14:textId="6150F82A" w:rsidR="008D1F64" w:rsidRPr="00F86E53" w:rsidRDefault="008D1F64" w:rsidP="008D1F64">
            <w:pPr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 xml:space="preserve">missing spacers </w:t>
            </w:r>
            <w:r w:rsidR="00022B4D" w:rsidRPr="00F86E53">
              <w:rPr>
                <w:sz w:val="20"/>
                <w:szCs w:val="20"/>
              </w:rPr>
              <w:t>9 to 29</w:t>
            </w:r>
          </w:p>
        </w:tc>
      </w:tr>
      <w:tr w:rsidR="00574097" w:rsidRPr="008D1F64" w14:paraId="179B7591" w14:textId="77777777" w:rsidTr="00721734">
        <w:trPr>
          <w:trHeight w:val="340"/>
          <w:tblHeader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F6DD25" w14:textId="29BB0168" w:rsidR="008D1F64" w:rsidRPr="00F86E53" w:rsidRDefault="00206B17" w:rsidP="008D1F64">
            <w:pPr>
              <w:rPr>
                <w:b/>
                <w:bCs/>
                <w:sz w:val="20"/>
                <w:szCs w:val="20"/>
              </w:rPr>
            </w:pPr>
            <w:r w:rsidRPr="00F86E53">
              <w:rPr>
                <w:b/>
                <w:bCs/>
                <w:sz w:val="20"/>
                <w:szCs w:val="20"/>
              </w:rPr>
              <w:t>CRISPR1 v1</w:t>
            </w: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8EC596" w14:textId="77777777" w:rsidR="008D1F64" w:rsidRPr="00F86E53" w:rsidRDefault="008D1F64" w:rsidP="008D1F64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rFonts w:eastAsiaTheme="minorEastAsia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3EC99C" w14:textId="77777777" w:rsidR="008D1F64" w:rsidRPr="00F86E53" w:rsidRDefault="008D1F64" w:rsidP="008D1F64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 xml:space="preserve">2772 </w:t>
            </w:r>
          </w:p>
        </w:tc>
        <w:tc>
          <w:tcPr>
            <w:tcW w:w="5235" w:type="dxa"/>
            <w:tcBorders>
              <w:left w:val="nil"/>
              <w:right w:val="nil"/>
            </w:tcBorders>
            <w:shd w:val="clear" w:color="auto" w:fill="BDD6EE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C92F66" w14:textId="77777777" w:rsidR="008D1F64" w:rsidRPr="00F86E53" w:rsidRDefault="008D1F64" w:rsidP="008D1F64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GTGTTCCCCGCGCCAGCGGGGATAAACCG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2C5211" w14:textId="77777777" w:rsidR="008D1F64" w:rsidRPr="00F86E53" w:rsidRDefault="008D1F64" w:rsidP="008D1F64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45</w:t>
            </w:r>
          </w:p>
        </w:tc>
        <w:tc>
          <w:tcPr>
            <w:tcW w:w="4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55333D" w14:textId="1BBA431B" w:rsidR="008D1F64" w:rsidRPr="00F86E53" w:rsidRDefault="008D1F64" w:rsidP="008D1F64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two extra spacers</w:t>
            </w:r>
            <w:r w:rsidR="005011A4" w:rsidRPr="00F86E53">
              <w:rPr>
                <w:color w:val="000000"/>
                <w:kern w:val="24"/>
                <w:sz w:val="20"/>
                <w:szCs w:val="20"/>
              </w:rPr>
              <w:t>; spacer 26 different</w:t>
            </w:r>
          </w:p>
        </w:tc>
      </w:tr>
      <w:tr w:rsidR="00574097" w:rsidRPr="008D1F64" w14:paraId="611FF03F" w14:textId="77777777" w:rsidTr="00721734">
        <w:trPr>
          <w:trHeight w:val="340"/>
          <w:tblHeader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F9FD50" w14:textId="32F29021" w:rsidR="008D1F64" w:rsidRPr="00F86E53" w:rsidRDefault="00574097" w:rsidP="008D1F64">
            <w:pPr>
              <w:rPr>
                <w:b/>
                <w:bCs/>
                <w:sz w:val="20"/>
                <w:szCs w:val="20"/>
              </w:rPr>
            </w:pPr>
            <w:r w:rsidRPr="00F86E53">
              <w:rPr>
                <w:b/>
                <w:bCs/>
                <w:sz w:val="20"/>
                <w:szCs w:val="20"/>
              </w:rPr>
              <w:t>CRISPR1 v1</w:t>
            </w: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77C466" w14:textId="77777777" w:rsidR="008D1F64" w:rsidRPr="00F86E53" w:rsidRDefault="008D1F64" w:rsidP="008D1F64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rFonts w:eastAsiaTheme="minorEastAsia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B64AD5" w14:textId="2D75EFE2" w:rsidR="008D1F64" w:rsidRPr="00F86E53" w:rsidRDefault="008D1F64" w:rsidP="008D1F64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2</w:t>
            </w:r>
            <w:r w:rsidR="00451214" w:rsidRPr="00F86E53">
              <w:rPr>
                <w:color w:val="000000"/>
                <w:kern w:val="24"/>
                <w:sz w:val="20"/>
                <w:szCs w:val="20"/>
              </w:rPr>
              <w:t>679</w:t>
            </w:r>
          </w:p>
        </w:tc>
        <w:tc>
          <w:tcPr>
            <w:tcW w:w="5235" w:type="dxa"/>
            <w:tcBorders>
              <w:left w:val="nil"/>
              <w:right w:val="nil"/>
            </w:tcBorders>
            <w:shd w:val="clear" w:color="auto" w:fill="BDD6EE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6195AF" w14:textId="77777777" w:rsidR="008D1F64" w:rsidRPr="00F86E53" w:rsidRDefault="008D1F64" w:rsidP="008D1F64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GTGTTCCCCGCGCCAGCGGGGATAAACCG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B83F48" w14:textId="77777777" w:rsidR="008D1F64" w:rsidRPr="00F86E53" w:rsidRDefault="008D1F64" w:rsidP="008D1F64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43</w:t>
            </w:r>
          </w:p>
        </w:tc>
        <w:tc>
          <w:tcPr>
            <w:tcW w:w="4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60656D" w14:textId="5BA17F72" w:rsidR="008D1F64" w:rsidRPr="00F86E53" w:rsidRDefault="00451214" w:rsidP="008D1F64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 xml:space="preserve">missing spacer 27; </w:t>
            </w:r>
            <w:r w:rsidR="008D1F64" w:rsidRPr="00F86E53">
              <w:rPr>
                <w:color w:val="000000"/>
                <w:kern w:val="24"/>
                <w:sz w:val="20"/>
                <w:szCs w:val="20"/>
              </w:rPr>
              <w:t>spacer 2</w:t>
            </w:r>
            <w:r w:rsidRPr="00F86E53">
              <w:rPr>
                <w:color w:val="000000"/>
                <w:kern w:val="24"/>
                <w:sz w:val="20"/>
                <w:szCs w:val="20"/>
              </w:rPr>
              <w:t>6</w:t>
            </w:r>
            <w:r w:rsidR="008D1F64" w:rsidRPr="00F86E53">
              <w:rPr>
                <w:color w:val="000000"/>
                <w:kern w:val="24"/>
                <w:sz w:val="20"/>
                <w:szCs w:val="20"/>
              </w:rPr>
              <w:t xml:space="preserve"> different</w:t>
            </w:r>
            <w:r w:rsidRPr="00F86E53">
              <w:rPr>
                <w:color w:val="000000"/>
                <w:kern w:val="24"/>
                <w:sz w:val="20"/>
                <w:szCs w:val="20"/>
              </w:rPr>
              <w:t>; extra spacer</w:t>
            </w:r>
          </w:p>
        </w:tc>
      </w:tr>
      <w:tr w:rsidR="00574097" w:rsidRPr="008D1F64" w14:paraId="2DBE8D3E" w14:textId="77777777" w:rsidTr="00721734">
        <w:trPr>
          <w:trHeight w:val="340"/>
          <w:tblHeader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507F13" w14:textId="65CA588F" w:rsidR="008D1F64" w:rsidRPr="00F86E53" w:rsidRDefault="00574097" w:rsidP="008D1F64">
            <w:pPr>
              <w:rPr>
                <w:b/>
                <w:bCs/>
                <w:sz w:val="20"/>
                <w:szCs w:val="20"/>
              </w:rPr>
            </w:pPr>
            <w:r w:rsidRPr="00F86E53">
              <w:rPr>
                <w:b/>
                <w:bCs/>
                <w:sz w:val="20"/>
                <w:szCs w:val="20"/>
              </w:rPr>
              <w:t>CRISPR1 v1</w:t>
            </w: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27BBBE" w14:textId="77777777" w:rsidR="008D1F64" w:rsidRPr="00F86E53" w:rsidRDefault="008D1F64" w:rsidP="008D1F64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rFonts w:eastAsiaTheme="minorEastAsia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5A3893" w14:textId="77777777" w:rsidR="008D1F64" w:rsidRPr="00F86E53" w:rsidRDefault="008D1F64" w:rsidP="008D1F64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 xml:space="preserve">2650 </w:t>
            </w:r>
          </w:p>
        </w:tc>
        <w:tc>
          <w:tcPr>
            <w:tcW w:w="5235" w:type="dxa"/>
            <w:tcBorders>
              <w:left w:val="nil"/>
              <w:right w:val="nil"/>
            </w:tcBorders>
            <w:shd w:val="clear" w:color="auto" w:fill="BDD6EE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391CFD" w14:textId="77777777" w:rsidR="008D1F64" w:rsidRPr="00F86E53" w:rsidRDefault="008D1F64" w:rsidP="008D1F64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GTGTTCCCCGCGCCAGCGGGGATAAACCG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1A21F3" w14:textId="77777777" w:rsidR="008D1F64" w:rsidRPr="00F86E53" w:rsidRDefault="008D1F64" w:rsidP="008D1F64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43</w:t>
            </w:r>
          </w:p>
        </w:tc>
        <w:tc>
          <w:tcPr>
            <w:tcW w:w="4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9553D9" w14:textId="77777777" w:rsidR="008D1F64" w:rsidRPr="00F86E53" w:rsidRDefault="008D1F64" w:rsidP="008D1F64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missing spacer 38; extra spacer in the beginning</w:t>
            </w:r>
          </w:p>
        </w:tc>
      </w:tr>
      <w:tr w:rsidR="00574097" w:rsidRPr="008D1F64" w14:paraId="5CA2A721" w14:textId="77777777" w:rsidTr="00721734">
        <w:trPr>
          <w:trHeight w:val="340"/>
          <w:tblHeader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3D3C19" w14:textId="6232C060" w:rsidR="008D1F64" w:rsidRPr="00F86E53" w:rsidRDefault="00574097" w:rsidP="008D1F64">
            <w:pPr>
              <w:rPr>
                <w:b/>
                <w:bCs/>
                <w:sz w:val="20"/>
                <w:szCs w:val="20"/>
              </w:rPr>
            </w:pPr>
            <w:r w:rsidRPr="00F86E53">
              <w:rPr>
                <w:b/>
                <w:bCs/>
                <w:sz w:val="20"/>
                <w:szCs w:val="20"/>
              </w:rPr>
              <w:t>CRISPR1 v1</w:t>
            </w: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3743E2" w14:textId="77777777" w:rsidR="008D1F64" w:rsidRPr="00F86E53" w:rsidRDefault="008D1F64" w:rsidP="008D1F64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rFonts w:eastAsiaTheme="minorEastAsia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33DC72" w14:textId="77777777" w:rsidR="008D1F64" w:rsidRPr="00F86E53" w:rsidRDefault="008D1F64" w:rsidP="008D1F64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2616</w:t>
            </w:r>
          </w:p>
        </w:tc>
        <w:tc>
          <w:tcPr>
            <w:tcW w:w="5235" w:type="dxa"/>
            <w:tcBorders>
              <w:left w:val="nil"/>
              <w:right w:val="nil"/>
            </w:tcBorders>
            <w:shd w:val="clear" w:color="auto" w:fill="BDD6EE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9CB362" w14:textId="77777777" w:rsidR="008D1F64" w:rsidRPr="00F86E53" w:rsidRDefault="008D1F64" w:rsidP="008D1F64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GTGTTCCCCGCGCCAGCGGGGATAAACCG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9AB515" w14:textId="77777777" w:rsidR="008D1F64" w:rsidRPr="00F86E53" w:rsidRDefault="008D1F64" w:rsidP="008D1F64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42</w:t>
            </w:r>
          </w:p>
        </w:tc>
        <w:tc>
          <w:tcPr>
            <w:tcW w:w="4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21B17C" w14:textId="77777777" w:rsidR="008D1F64" w:rsidRPr="00F86E53" w:rsidRDefault="008D1F64" w:rsidP="008D1F64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missing spacer 3</w:t>
            </w:r>
          </w:p>
        </w:tc>
      </w:tr>
      <w:tr w:rsidR="00574097" w:rsidRPr="008D1F64" w14:paraId="27E3D19A" w14:textId="77777777" w:rsidTr="00721734">
        <w:trPr>
          <w:trHeight w:val="340"/>
          <w:tblHeader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F288F5" w14:textId="53FD6294" w:rsidR="008D1F64" w:rsidRPr="00F86E53" w:rsidRDefault="00574097" w:rsidP="008D1F64">
            <w:pPr>
              <w:rPr>
                <w:b/>
                <w:bCs/>
                <w:sz w:val="20"/>
                <w:szCs w:val="20"/>
              </w:rPr>
            </w:pPr>
            <w:r w:rsidRPr="00F86E53">
              <w:rPr>
                <w:b/>
                <w:bCs/>
                <w:sz w:val="20"/>
                <w:szCs w:val="20"/>
              </w:rPr>
              <w:t>CRISPR1 v1</w:t>
            </w: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7D1565" w14:textId="77777777" w:rsidR="008D1F64" w:rsidRPr="00F86E53" w:rsidRDefault="008D1F64" w:rsidP="008D1F64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AA76DE" w14:textId="77777777" w:rsidR="008D1F64" w:rsidRPr="00F86E53" w:rsidRDefault="008D1F64" w:rsidP="008D1F64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2589</w:t>
            </w:r>
          </w:p>
        </w:tc>
        <w:tc>
          <w:tcPr>
            <w:tcW w:w="5235" w:type="dxa"/>
            <w:tcBorders>
              <w:left w:val="nil"/>
              <w:right w:val="nil"/>
            </w:tcBorders>
            <w:shd w:val="clear" w:color="auto" w:fill="BDD6EE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9EFED0" w14:textId="77777777" w:rsidR="008D1F64" w:rsidRPr="00F86E53" w:rsidRDefault="008D1F64" w:rsidP="00574097">
            <w:pPr>
              <w:pStyle w:val="NormalWeb"/>
              <w:spacing w:before="0" w:beforeAutospacing="0" w:after="0" w:afterAutospacing="0"/>
              <w:ind w:right="602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GTGTTCCCCGCGCCAGCGGGGATAAACCG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A2408A" w14:textId="77777777" w:rsidR="008D1F64" w:rsidRPr="00F86E53" w:rsidRDefault="008D1F64" w:rsidP="008D1F64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42</w:t>
            </w:r>
          </w:p>
        </w:tc>
        <w:tc>
          <w:tcPr>
            <w:tcW w:w="4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92B2D8" w14:textId="77777777" w:rsidR="008D1F64" w:rsidRPr="00F86E53" w:rsidRDefault="008D1F64" w:rsidP="008D1F64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missing spacer 34</w:t>
            </w:r>
          </w:p>
        </w:tc>
      </w:tr>
      <w:tr w:rsidR="00574097" w:rsidRPr="008D1F64" w14:paraId="61C2F568" w14:textId="77777777" w:rsidTr="00721734">
        <w:trPr>
          <w:trHeight w:val="340"/>
          <w:tblHeader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ECBF35" w14:textId="4BE00138" w:rsidR="008D1F64" w:rsidRPr="00F86E53" w:rsidRDefault="00574097" w:rsidP="008D1F64">
            <w:pPr>
              <w:rPr>
                <w:b/>
                <w:bCs/>
                <w:sz w:val="20"/>
                <w:szCs w:val="20"/>
              </w:rPr>
            </w:pPr>
            <w:r w:rsidRPr="00F86E53">
              <w:rPr>
                <w:b/>
                <w:bCs/>
                <w:sz w:val="20"/>
                <w:szCs w:val="20"/>
              </w:rPr>
              <w:t>CRISPR1 v1</w:t>
            </w:r>
            <w:r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705249" w14:textId="77777777" w:rsidR="008D1F64" w:rsidRPr="00F86E53" w:rsidRDefault="008D1F64" w:rsidP="008D1F64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rFonts w:eastAsiaTheme="minorEastAsia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1181EE" w14:textId="77777777" w:rsidR="008D1F64" w:rsidRPr="00F86E53" w:rsidRDefault="008D1F64" w:rsidP="008D1F64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2589</w:t>
            </w:r>
          </w:p>
        </w:tc>
        <w:tc>
          <w:tcPr>
            <w:tcW w:w="5235" w:type="dxa"/>
            <w:tcBorders>
              <w:left w:val="nil"/>
              <w:right w:val="nil"/>
            </w:tcBorders>
            <w:shd w:val="clear" w:color="auto" w:fill="BDD6EE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B23EE8" w14:textId="77777777" w:rsidR="008D1F64" w:rsidRPr="00F86E53" w:rsidRDefault="008D1F64" w:rsidP="008D1F64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GTGTTCCCCGCGCCAGCGGGGATAAACCG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243401" w14:textId="77777777" w:rsidR="008D1F64" w:rsidRPr="00F86E53" w:rsidRDefault="008D1F64" w:rsidP="008D1F64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42</w:t>
            </w:r>
          </w:p>
        </w:tc>
        <w:tc>
          <w:tcPr>
            <w:tcW w:w="4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EC0686" w14:textId="77777777" w:rsidR="008D1F64" w:rsidRPr="00F86E53" w:rsidRDefault="008D1F64" w:rsidP="008D1F64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missing spacer 25</w:t>
            </w:r>
          </w:p>
        </w:tc>
      </w:tr>
      <w:tr w:rsidR="00574097" w:rsidRPr="008D1F64" w14:paraId="1647F575" w14:textId="77777777" w:rsidTr="00721734">
        <w:trPr>
          <w:trHeight w:val="340"/>
          <w:tblHeader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4D6F80" w14:textId="4EBC47CB" w:rsidR="008D1F64" w:rsidRPr="00F86E53" w:rsidRDefault="00574097" w:rsidP="008D1F64">
            <w:pPr>
              <w:rPr>
                <w:b/>
                <w:bCs/>
                <w:sz w:val="20"/>
                <w:szCs w:val="20"/>
              </w:rPr>
            </w:pPr>
            <w:r w:rsidRPr="00F86E53">
              <w:rPr>
                <w:b/>
                <w:bCs/>
                <w:sz w:val="20"/>
                <w:szCs w:val="20"/>
              </w:rPr>
              <w:t>CRISPR1 v1</w:t>
            </w:r>
            <w:r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BB3760" w14:textId="77777777" w:rsidR="008D1F64" w:rsidRPr="00F86E53" w:rsidRDefault="008D1F64" w:rsidP="008D1F64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rFonts w:eastAsiaTheme="minorEastAsia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48285B" w14:textId="77777777" w:rsidR="008D1F64" w:rsidRPr="00F86E53" w:rsidRDefault="008D1F64" w:rsidP="008D1F64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2589</w:t>
            </w:r>
          </w:p>
        </w:tc>
        <w:tc>
          <w:tcPr>
            <w:tcW w:w="5235" w:type="dxa"/>
            <w:tcBorders>
              <w:left w:val="nil"/>
              <w:right w:val="nil"/>
            </w:tcBorders>
            <w:shd w:val="clear" w:color="auto" w:fill="BDD6EE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40F3AA" w14:textId="77777777" w:rsidR="008D1F64" w:rsidRPr="00F86E53" w:rsidRDefault="008D1F64" w:rsidP="008D1F64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GTGTTCCCCGCGCCAGCGGGGATAAACCG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D09AF9" w14:textId="77777777" w:rsidR="008D1F64" w:rsidRPr="00F86E53" w:rsidRDefault="008D1F64" w:rsidP="008D1F64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42</w:t>
            </w:r>
          </w:p>
        </w:tc>
        <w:tc>
          <w:tcPr>
            <w:tcW w:w="4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D6109C" w14:textId="77777777" w:rsidR="008D1F64" w:rsidRPr="00F86E53" w:rsidRDefault="008D1F64" w:rsidP="008D1F64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missing spacer 38</w:t>
            </w:r>
          </w:p>
        </w:tc>
      </w:tr>
      <w:tr w:rsidR="00574097" w:rsidRPr="008D1F64" w14:paraId="26600662" w14:textId="77777777" w:rsidTr="00721734">
        <w:trPr>
          <w:trHeight w:val="340"/>
          <w:tblHeader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D7F568" w14:textId="4A5FCB82" w:rsidR="008A0E1C" w:rsidRPr="00F86E53" w:rsidRDefault="00574097" w:rsidP="008A0E1C">
            <w:pPr>
              <w:rPr>
                <w:b/>
                <w:bCs/>
                <w:sz w:val="20"/>
                <w:szCs w:val="20"/>
              </w:rPr>
            </w:pPr>
            <w:r w:rsidRPr="00F86E53">
              <w:rPr>
                <w:b/>
                <w:bCs/>
                <w:sz w:val="20"/>
                <w:szCs w:val="20"/>
              </w:rPr>
              <w:t>CRISPR1 v</w:t>
            </w:r>
            <w:r>
              <w:rPr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EE47A2" w14:textId="7D073AB0" w:rsidR="008A0E1C" w:rsidRPr="00F86E53" w:rsidRDefault="008A0E1C" w:rsidP="008A0E1C">
            <w:pPr>
              <w:pStyle w:val="NormalWeb"/>
              <w:spacing w:before="0" w:beforeAutospacing="0" w:after="0" w:afterAutospacing="0"/>
              <w:textAlignment w:val="bottom"/>
              <w:rPr>
                <w:rFonts w:eastAsiaTheme="minorEastAsia"/>
                <w:color w:val="000000"/>
                <w:kern w:val="24"/>
                <w:sz w:val="20"/>
                <w:szCs w:val="20"/>
              </w:rPr>
            </w:pPr>
            <w:r w:rsidRPr="00F86E53">
              <w:rPr>
                <w:rFonts w:eastAsiaTheme="minorEastAsia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3EFC2D" w14:textId="196376CA" w:rsidR="008A0E1C" w:rsidRPr="00F86E53" w:rsidRDefault="008A0E1C" w:rsidP="008A0E1C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2558</w:t>
            </w:r>
          </w:p>
        </w:tc>
        <w:tc>
          <w:tcPr>
            <w:tcW w:w="5235" w:type="dxa"/>
            <w:tcBorders>
              <w:left w:val="nil"/>
              <w:right w:val="nil"/>
            </w:tcBorders>
            <w:shd w:val="clear" w:color="auto" w:fill="BDD6EE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5D1A86" w14:textId="17D0D8CF" w:rsidR="008A0E1C" w:rsidRPr="00F86E53" w:rsidRDefault="008A0E1C" w:rsidP="008A0E1C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GTGTTCCCCGCGCCAGCGGGGATAAACCG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CF47CB" w14:textId="421A443B" w:rsidR="008A0E1C" w:rsidRPr="00F86E53" w:rsidRDefault="008A0E1C" w:rsidP="008A0E1C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41</w:t>
            </w:r>
          </w:p>
        </w:tc>
        <w:tc>
          <w:tcPr>
            <w:tcW w:w="4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020AAA" w14:textId="04B86CC5" w:rsidR="008A0E1C" w:rsidRPr="00F86E53" w:rsidRDefault="008A0E1C" w:rsidP="008A0E1C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missing spacers 5 and 6</w:t>
            </w:r>
          </w:p>
        </w:tc>
      </w:tr>
      <w:tr w:rsidR="00574097" w:rsidRPr="008D1F64" w14:paraId="4162A7C3" w14:textId="77777777" w:rsidTr="00721734">
        <w:trPr>
          <w:trHeight w:val="340"/>
          <w:tblHeader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A0599A" w14:textId="026E35D3" w:rsidR="008A0E1C" w:rsidRPr="00F86E53" w:rsidRDefault="00574097" w:rsidP="008A0E1C">
            <w:pPr>
              <w:rPr>
                <w:b/>
                <w:bCs/>
                <w:sz w:val="20"/>
                <w:szCs w:val="20"/>
              </w:rPr>
            </w:pPr>
            <w:r w:rsidRPr="00F86E53">
              <w:rPr>
                <w:b/>
                <w:bCs/>
                <w:sz w:val="20"/>
                <w:szCs w:val="20"/>
              </w:rPr>
              <w:t>CRISPR1 v</w:t>
            </w:r>
            <w:r>
              <w:rPr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9A4974" w14:textId="77777777" w:rsidR="008A0E1C" w:rsidRPr="00F86E53" w:rsidRDefault="008A0E1C" w:rsidP="008A0E1C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00BF2F" w14:textId="77777777" w:rsidR="008A0E1C" w:rsidRPr="00F86E53" w:rsidRDefault="008A0E1C" w:rsidP="008A0E1C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 xml:space="preserve">2553 </w:t>
            </w:r>
          </w:p>
        </w:tc>
        <w:tc>
          <w:tcPr>
            <w:tcW w:w="5235" w:type="dxa"/>
            <w:tcBorders>
              <w:left w:val="nil"/>
              <w:right w:val="nil"/>
            </w:tcBorders>
            <w:shd w:val="clear" w:color="auto" w:fill="BDD6EE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B331F5" w14:textId="77777777" w:rsidR="008A0E1C" w:rsidRPr="00F86E53" w:rsidRDefault="008A0E1C" w:rsidP="008A0E1C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GTGTTCCCCGCGCCAGCGGGGATAAACCG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907392" w14:textId="77777777" w:rsidR="008A0E1C" w:rsidRPr="00F86E53" w:rsidRDefault="008A0E1C" w:rsidP="008A0E1C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41</w:t>
            </w:r>
          </w:p>
        </w:tc>
        <w:tc>
          <w:tcPr>
            <w:tcW w:w="4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AE93A3" w14:textId="12D28004" w:rsidR="008A0E1C" w:rsidRPr="00F86E53" w:rsidRDefault="008A0E1C" w:rsidP="008A0E1C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 xml:space="preserve">missing spacers 41 and 42: duplication in one DR </w:t>
            </w:r>
          </w:p>
        </w:tc>
      </w:tr>
      <w:tr w:rsidR="00574097" w:rsidRPr="008D1F64" w14:paraId="4A824850" w14:textId="77777777" w:rsidTr="00721734">
        <w:trPr>
          <w:trHeight w:val="340"/>
          <w:tblHeader/>
        </w:trPr>
        <w:tc>
          <w:tcPr>
            <w:tcW w:w="2268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CAABA0" w14:textId="33DA2A76" w:rsidR="008A0E1C" w:rsidRPr="00F86E53" w:rsidRDefault="00574097" w:rsidP="008A0E1C">
            <w:pPr>
              <w:rPr>
                <w:b/>
                <w:bCs/>
                <w:sz w:val="20"/>
                <w:szCs w:val="20"/>
              </w:rPr>
            </w:pPr>
            <w:r w:rsidRPr="00F86E53">
              <w:rPr>
                <w:b/>
                <w:bCs/>
                <w:sz w:val="20"/>
                <w:szCs w:val="20"/>
              </w:rPr>
              <w:t>CRISPR1 v</w:t>
            </w:r>
            <w:r>
              <w:rPr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108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26CD0C" w14:textId="77777777" w:rsidR="008A0E1C" w:rsidRPr="00F86E53" w:rsidRDefault="008A0E1C" w:rsidP="008A0E1C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9540D8" w14:textId="77777777" w:rsidR="008A0E1C" w:rsidRPr="00F86E53" w:rsidRDefault="008A0E1C" w:rsidP="008A0E1C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2528</w:t>
            </w:r>
          </w:p>
        </w:tc>
        <w:tc>
          <w:tcPr>
            <w:tcW w:w="5235" w:type="dxa"/>
            <w:tcBorders>
              <w:left w:val="nil"/>
              <w:bottom w:val="single" w:sz="18" w:space="0" w:color="auto"/>
              <w:right w:val="nil"/>
            </w:tcBorders>
            <w:shd w:val="clear" w:color="auto" w:fill="BDD6EE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E56AAC" w14:textId="77777777" w:rsidR="008A0E1C" w:rsidRPr="00F86E53" w:rsidRDefault="008A0E1C" w:rsidP="008A0E1C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GTGTTCCCCGCGCCAGCGGGGATAAACCG</w:t>
            </w:r>
          </w:p>
        </w:tc>
        <w:tc>
          <w:tcPr>
            <w:tcW w:w="997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3A17E8" w14:textId="77777777" w:rsidR="008A0E1C" w:rsidRPr="00F86E53" w:rsidRDefault="008A0E1C" w:rsidP="008A0E1C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41</w:t>
            </w:r>
          </w:p>
        </w:tc>
        <w:tc>
          <w:tcPr>
            <w:tcW w:w="4276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B40DCD" w14:textId="77777777" w:rsidR="008A0E1C" w:rsidRPr="00F86E53" w:rsidRDefault="008A0E1C" w:rsidP="008A0E1C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missing spacers 26 and 27</w:t>
            </w:r>
          </w:p>
        </w:tc>
      </w:tr>
      <w:tr w:rsidR="00313C31" w:rsidRPr="008D1F64" w14:paraId="5DB9C460" w14:textId="77777777" w:rsidTr="00313C31">
        <w:trPr>
          <w:trHeight w:val="340"/>
          <w:tblHeader/>
        </w:trPr>
        <w:tc>
          <w:tcPr>
            <w:tcW w:w="22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33E2CB" w14:textId="68560411" w:rsidR="00313C31" w:rsidRPr="00F86E53" w:rsidRDefault="00313C31" w:rsidP="00313C31">
            <w:pPr>
              <w:rPr>
                <w:b/>
                <w:bCs/>
                <w:sz w:val="20"/>
                <w:szCs w:val="20"/>
              </w:rPr>
            </w:pPr>
            <w:r w:rsidRPr="00574097">
              <w:rPr>
                <w:b/>
                <w:bCs/>
                <w:sz w:val="22"/>
                <w:szCs w:val="22"/>
              </w:rPr>
              <w:lastRenderedPageBreak/>
              <w:t>CRISPR system/variant</w:t>
            </w:r>
          </w:p>
        </w:tc>
        <w:tc>
          <w:tcPr>
            <w:tcW w:w="110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90498F" w14:textId="46E6E1A8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rFonts w:eastAsiaTheme="minorEastAsia"/>
                <w:color w:val="000000"/>
                <w:kern w:val="24"/>
                <w:sz w:val="20"/>
                <w:szCs w:val="20"/>
              </w:rPr>
            </w:pPr>
            <w:r w:rsidRPr="00574097">
              <w:rPr>
                <w:b/>
                <w:bCs/>
                <w:sz w:val="22"/>
                <w:szCs w:val="22"/>
              </w:rPr>
              <w:t>No. of genomes</w:t>
            </w:r>
          </w:p>
        </w:tc>
        <w:tc>
          <w:tcPr>
            <w:tcW w:w="74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62B531" w14:textId="226BCFF0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574097">
              <w:rPr>
                <w:b/>
                <w:bCs/>
                <w:sz w:val="22"/>
                <w:szCs w:val="22"/>
              </w:rPr>
              <w:t>Size (bp)</w:t>
            </w:r>
          </w:p>
        </w:tc>
        <w:tc>
          <w:tcPr>
            <w:tcW w:w="523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CDBBCC" w14:textId="1D14DEDD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574097">
              <w:rPr>
                <w:b/>
                <w:bCs/>
                <w:sz w:val="22"/>
                <w:szCs w:val="22"/>
              </w:rPr>
              <w:t>DR consensus</w:t>
            </w:r>
          </w:p>
        </w:tc>
        <w:tc>
          <w:tcPr>
            <w:tcW w:w="99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AA2DEA" w14:textId="44B6925C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574097">
              <w:rPr>
                <w:b/>
                <w:bCs/>
                <w:sz w:val="22"/>
                <w:szCs w:val="22"/>
              </w:rPr>
              <w:t>No. of spacers</w:t>
            </w:r>
          </w:p>
        </w:tc>
        <w:tc>
          <w:tcPr>
            <w:tcW w:w="4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B05BAC" w14:textId="2B19B79A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574097">
              <w:rPr>
                <w:b/>
                <w:bCs/>
                <w:sz w:val="22"/>
                <w:szCs w:val="22"/>
              </w:rPr>
              <w:t>Comments</w:t>
            </w:r>
          </w:p>
        </w:tc>
      </w:tr>
      <w:tr w:rsidR="00313C31" w:rsidRPr="008D1F64" w14:paraId="5DEF344B" w14:textId="77777777" w:rsidTr="00721734">
        <w:trPr>
          <w:trHeight w:val="340"/>
          <w:tblHeader/>
        </w:trPr>
        <w:tc>
          <w:tcPr>
            <w:tcW w:w="2268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1D12E9" w14:textId="0E9B61BC" w:rsidR="00313C31" w:rsidRPr="00F86E53" w:rsidRDefault="00313C31" w:rsidP="00313C31">
            <w:pPr>
              <w:rPr>
                <w:b/>
                <w:bCs/>
                <w:sz w:val="20"/>
                <w:szCs w:val="20"/>
              </w:rPr>
            </w:pPr>
            <w:r w:rsidRPr="00F86E53">
              <w:rPr>
                <w:b/>
                <w:bCs/>
                <w:sz w:val="20"/>
                <w:szCs w:val="20"/>
              </w:rPr>
              <w:t>CRISPR1 v</w:t>
            </w:r>
            <w:r>
              <w:rPr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1108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6B3310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rFonts w:eastAsiaTheme="minorEastAsia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92AC0D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2528</w:t>
            </w:r>
          </w:p>
        </w:tc>
        <w:tc>
          <w:tcPr>
            <w:tcW w:w="5235" w:type="dxa"/>
            <w:tcBorders>
              <w:top w:val="single" w:sz="18" w:space="0" w:color="auto"/>
              <w:left w:val="nil"/>
              <w:right w:val="nil"/>
            </w:tcBorders>
            <w:shd w:val="clear" w:color="auto" w:fill="BDD6EE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DF6B40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GTGTTCCCCGCGCCAGCGGGGATAAACCG</w:t>
            </w:r>
          </w:p>
        </w:tc>
        <w:tc>
          <w:tcPr>
            <w:tcW w:w="997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22721B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 xml:space="preserve">41 </w:t>
            </w:r>
          </w:p>
        </w:tc>
        <w:tc>
          <w:tcPr>
            <w:tcW w:w="4276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805950" w14:textId="1D9450B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missing spacers 41 and 42</w:t>
            </w:r>
          </w:p>
        </w:tc>
      </w:tr>
      <w:tr w:rsidR="00313C31" w:rsidRPr="008D1F64" w14:paraId="14BD21A3" w14:textId="77777777" w:rsidTr="00721734">
        <w:trPr>
          <w:trHeight w:val="340"/>
          <w:tblHeader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B6001B" w14:textId="2E11F537" w:rsidR="00313C31" w:rsidRPr="00F86E53" w:rsidRDefault="00313C31" w:rsidP="00313C31">
            <w:pPr>
              <w:rPr>
                <w:b/>
                <w:bCs/>
                <w:sz w:val="20"/>
                <w:szCs w:val="20"/>
              </w:rPr>
            </w:pPr>
            <w:r w:rsidRPr="00F86E53">
              <w:rPr>
                <w:b/>
                <w:bCs/>
                <w:sz w:val="20"/>
                <w:szCs w:val="20"/>
              </w:rPr>
              <w:t>CRISPR1 v</w:t>
            </w:r>
            <w:r>
              <w:rPr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2EE400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rFonts w:eastAsiaTheme="minorEastAsia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EDA5D2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2528</w:t>
            </w:r>
          </w:p>
        </w:tc>
        <w:tc>
          <w:tcPr>
            <w:tcW w:w="5235" w:type="dxa"/>
            <w:tcBorders>
              <w:left w:val="nil"/>
              <w:right w:val="nil"/>
            </w:tcBorders>
            <w:shd w:val="clear" w:color="auto" w:fill="BDD6EE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FF509E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GTGTTCCCCGCGCCAGCGGGGATAAACCG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C48375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41</w:t>
            </w:r>
          </w:p>
        </w:tc>
        <w:tc>
          <w:tcPr>
            <w:tcW w:w="4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F3F2F9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missing spacers 30 to 31</w:t>
            </w:r>
          </w:p>
        </w:tc>
      </w:tr>
      <w:tr w:rsidR="00313C31" w:rsidRPr="008D1F64" w14:paraId="699C87F3" w14:textId="77777777" w:rsidTr="00721734">
        <w:trPr>
          <w:trHeight w:val="340"/>
          <w:tblHeader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C02243" w14:textId="0BAD1F00" w:rsidR="00313C31" w:rsidRPr="00F86E53" w:rsidRDefault="00313C31" w:rsidP="00313C31">
            <w:pPr>
              <w:rPr>
                <w:b/>
                <w:bCs/>
                <w:sz w:val="20"/>
                <w:szCs w:val="20"/>
              </w:rPr>
            </w:pPr>
            <w:r w:rsidRPr="00F86E53">
              <w:rPr>
                <w:b/>
                <w:bCs/>
                <w:sz w:val="20"/>
                <w:szCs w:val="20"/>
              </w:rPr>
              <w:t>CRISPR1 v</w:t>
            </w:r>
            <w:r>
              <w:rPr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EF3916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rFonts w:eastAsiaTheme="minorEastAsia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6DC52E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2528</w:t>
            </w:r>
          </w:p>
        </w:tc>
        <w:tc>
          <w:tcPr>
            <w:tcW w:w="5235" w:type="dxa"/>
            <w:tcBorders>
              <w:left w:val="nil"/>
              <w:right w:val="nil"/>
            </w:tcBorders>
            <w:shd w:val="clear" w:color="auto" w:fill="BDD6EE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32346E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GTGTTCCCCGCGCCAGCGGGGATAAACCG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1214B6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41</w:t>
            </w:r>
          </w:p>
        </w:tc>
        <w:tc>
          <w:tcPr>
            <w:tcW w:w="4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B15F2A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missing spacers 11 to 12</w:t>
            </w:r>
          </w:p>
        </w:tc>
      </w:tr>
      <w:tr w:rsidR="00313C31" w:rsidRPr="008D1F64" w14:paraId="457C1F25" w14:textId="77777777" w:rsidTr="00721734">
        <w:trPr>
          <w:trHeight w:val="340"/>
          <w:tblHeader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DEA664" w14:textId="09099F13" w:rsidR="00313C31" w:rsidRPr="00F86E53" w:rsidRDefault="00313C31" w:rsidP="00313C31">
            <w:pPr>
              <w:rPr>
                <w:b/>
                <w:bCs/>
                <w:sz w:val="20"/>
                <w:szCs w:val="20"/>
              </w:rPr>
            </w:pPr>
            <w:r w:rsidRPr="00F86E53">
              <w:rPr>
                <w:b/>
                <w:bCs/>
                <w:sz w:val="20"/>
                <w:szCs w:val="20"/>
              </w:rPr>
              <w:t>CRISPR1 v</w:t>
            </w:r>
            <w:r>
              <w:rPr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A21FE6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rFonts w:eastAsiaTheme="minorEastAsia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AE7EAA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2467</w:t>
            </w:r>
          </w:p>
        </w:tc>
        <w:tc>
          <w:tcPr>
            <w:tcW w:w="5235" w:type="dxa"/>
            <w:tcBorders>
              <w:left w:val="nil"/>
              <w:right w:val="nil"/>
            </w:tcBorders>
            <w:shd w:val="clear" w:color="auto" w:fill="BDD6EE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3E1DDF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GTGTTCCCCGCGCCAGCGGGGATAAACCG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0CACE3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 xml:space="preserve">40 </w:t>
            </w:r>
          </w:p>
        </w:tc>
        <w:tc>
          <w:tcPr>
            <w:tcW w:w="4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512EC6" w14:textId="4F70A275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missing spacers 40 to 42</w:t>
            </w:r>
          </w:p>
        </w:tc>
      </w:tr>
      <w:tr w:rsidR="00313C31" w:rsidRPr="008D1F64" w14:paraId="53306FFC" w14:textId="77777777" w:rsidTr="00721734">
        <w:trPr>
          <w:trHeight w:val="340"/>
          <w:tblHeader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C3B7A4" w14:textId="6CFFBDF0" w:rsidR="00313C31" w:rsidRPr="00F86E53" w:rsidRDefault="00313C31" w:rsidP="00313C31">
            <w:pPr>
              <w:rPr>
                <w:b/>
                <w:bCs/>
                <w:sz w:val="20"/>
                <w:szCs w:val="20"/>
              </w:rPr>
            </w:pPr>
            <w:r w:rsidRPr="00F86E53">
              <w:rPr>
                <w:b/>
                <w:bCs/>
                <w:sz w:val="20"/>
                <w:szCs w:val="20"/>
              </w:rPr>
              <w:t>CRISPR1 v</w:t>
            </w:r>
            <w:r>
              <w:rPr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68F7B5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rFonts w:eastAsiaTheme="minorEastAsia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F38829" w14:textId="725256C9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2467</w:t>
            </w:r>
          </w:p>
        </w:tc>
        <w:tc>
          <w:tcPr>
            <w:tcW w:w="5235" w:type="dxa"/>
            <w:tcBorders>
              <w:left w:val="nil"/>
              <w:right w:val="nil"/>
            </w:tcBorders>
            <w:shd w:val="clear" w:color="auto" w:fill="BDD6EE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BB6994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GTGTTCCCCGCGCCAGCGGGGATAAACCG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CE5572" w14:textId="799EAD32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40</w:t>
            </w:r>
          </w:p>
        </w:tc>
        <w:tc>
          <w:tcPr>
            <w:tcW w:w="4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B0A180" w14:textId="0CDA6676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missing spacers 26 to 28</w:t>
            </w:r>
          </w:p>
        </w:tc>
      </w:tr>
      <w:tr w:rsidR="00313C31" w:rsidRPr="008D1F64" w14:paraId="38464CC5" w14:textId="77777777" w:rsidTr="00721734">
        <w:trPr>
          <w:trHeight w:val="340"/>
          <w:tblHeader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450824" w14:textId="6C74D3B4" w:rsidR="00313C31" w:rsidRPr="00F86E53" w:rsidRDefault="00313C31" w:rsidP="00313C31">
            <w:pPr>
              <w:rPr>
                <w:b/>
                <w:bCs/>
                <w:sz w:val="20"/>
                <w:szCs w:val="20"/>
              </w:rPr>
            </w:pPr>
            <w:r w:rsidRPr="00F86E53">
              <w:rPr>
                <w:b/>
                <w:bCs/>
                <w:sz w:val="20"/>
                <w:szCs w:val="20"/>
              </w:rPr>
              <w:t>CRISPR1 v</w:t>
            </w:r>
            <w:r>
              <w:rPr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560EA3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rFonts w:eastAsiaTheme="minorEastAsia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7C80F1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2406</w:t>
            </w:r>
          </w:p>
        </w:tc>
        <w:tc>
          <w:tcPr>
            <w:tcW w:w="5235" w:type="dxa"/>
            <w:tcBorders>
              <w:left w:val="nil"/>
              <w:right w:val="nil"/>
            </w:tcBorders>
            <w:shd w:val="clear" w:color="auto" w:fill="BDD6EE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6B95D0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GTGTTCCCCGCGCCAGCGGGGATAAACCG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5F1492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39</w:t>
            </w:r>
          </w:p>
        </w:tc>
        <w:tc>
          <w:tcPr>
            <w:tcW w:w="4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A4EDDF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missing spacers 26 to 29</w:t>
            </w:r>
          </w:p>
        </w:tc>
      </w:tr>
      <w:tr w:rsidR="00313C31" w:rsidRPr="008D1F64" w14:paraId="3256FB31" w14:textId="77777777" w:rsidTr="00721734">
        <w:trPr>
          <w:trHeight w:val="340"/>
          <w:tblHeader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FBE35A" w14:textId="21B6B224" w:rsidR="00313C31" w:rsidRPr="00F86E53" w:rsidRDefault="00313C31" w:rsidP="00313C31">
            <w:pPr>
              <w:rPr>
                <w:b/>
                <w:bCs/>
                <w:sz w:val="20"/>
                <w:szCs w:val="20"/>
              </w:rPr>
            </w:pPr>
            <w:r w:rsidRPr="00F86E53">
              <w:rPr>
                <w:b/>
                <w:bCs/>
                <w:sz w:val="20"/>
                <w:szCs w:val="20"/>
              </w:rPr>
              <w:t>CRISPR1 v</w:t>
            </w:r>
            <w:r>
              <w:rPr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4DDFF8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rFonts w:eastAsiaTheme="minorEastAsia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95F2B5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2406</w:t>
            </w:r>
          </w:p>
        </w:tc>
        <w:tc>
          <w:tcPr>
            <w:tcW w:w="5235" w:type="dxa"/>
            <w:tcBorders>
              <w:left w:val="nil"/>
              <w:right w:val="nil"/>
            </w:tcBorders>
            <w:shd w:val="clear" w:color="auto" w:fill="BDD6EE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8CB36B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GTGTTCCCCGCGCCAGCGGGGATAAACCG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CBC30C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39</w:t>
            </w:r>
          </w:p>
        </w:tc>
        <w:tc>
          <w:tcPr>
            <w:tcW w:w="4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067F86" w14:textId="6DC47709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 xml:space="preserve">missing spacers 24 to 27 </w:t>
            </w:r>
          </w:p>
        </w:tc>
      </w:tr>
      <w:tr w:rsidR="00313C31" w:rsidRPr="008D1F64" w14:paraId="0F5BBD62" w14:textId="77777777" w:rsidTr="00721734">
        <w:trPr>
          <w:trHeight w:val="340"/>
          <w:tblHeader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EF5387" w14:textId="30DF8D11" w:rsidR="00313C31" w:rsidRPr="00F86E53" w:rsidRDefault="00313C31" w:rsidP="00313C31">
            <w:pPr>
              <w:rPr>
                <w:b/>
                <w:bCs/>
                <w:sz w:val="20"/>
                <w:szCs w:val="20"/>
              </w:rPr>
            </w:pPr>
            <w:r w:rsidRPr="00F86E53">
              <w:rPr>
                <w:b/>
                <w:bCs/>
                <w:sz w:val="20"/>
                <w:szCs w:val="20"/>
              </w:rPr>
              <w:t>CRISPR1 v</w:t>
            </w:r>
            <w:r>
              <w:rPr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643BE1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rFonts w:eastAsiaTheme="minorEastAsia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5A1EC6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2406</w:t>
            </w:r>
          </w:p>
        </w:tc>
        <w:tc>
          <w:tcPr>
            <w:tcW w:w="5235" w:type="dxa"/>
            <w:tcBorders>
              <w:left w:val="nil"/>
              <w:right w:val="nil"/>
            </w:tcBorders>
            <w:shd w:val="clear" w:color="auto" w:fill="BDD6EE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5B6B77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GTGTTCCCCGCGCCAGCGGGGATAAACCG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36B6C1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39</w:t>
            </w:r>
          </w:p>
        </w:tc>
        <w:tc>
          <w:tcPr>
            <w:tcW w:w="4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0DF424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missing spacers 14-16 and 27</w:t>
            </w:r>
          </w:p>
        </w:tc>
      </w:tr>
      <w:tr w:rsidR="00313C31" w:rsidRPr="008D1F64" w14:paraId="105397AA" w14:textId="77777777" w:rsidTr="00721734">
        <w:trPr>
          <w:trHeight w:val="340"/>
          <w:tblHeader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7D03D6" w14:textId="2079E85A" w:rsidR="00313C31" w:rsidRPr="00F86E53" w:rsidRDefault="00313C31" w:rsidP="00313C31">
            <w:pPr>
              <w:rPr>
                <w:b/>
                <w:bCs/>
                <w:sz w:val="20"/>
                <w:szCs w:val="20"/>
              </w:rPr>
            </w:pPr>
            <w:r w:rsidRPr="00F86E53">
              <w:rPr>
                <w:b/>
                <w:bCs/>
                <w:sz w:val="20"/>
                <w:szCs w:val="20"/>
              </w:rPr>
              <w:t>CRISPR1 v</w:t>
            </w:r>
            <w:r>
              <w:rPr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0906AA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5188B8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 xml:space="preserve">2344 </w:t>
            </w:r>
          </w:p>
        </w:tc>
        <w:tc>
          <w:tcPr>
            <w:tcW w:w="5235" w:type="dxa"/>
            <w:tcBorders>
              <w:left w:val="nil"/>
              <w:right w:val="nil"/>
            </w:tcBorders>
            <w:shd w:val="clear" w:color="auto" w:fill="BDD6EE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F6AFF8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GTGTTCCCCGCGCCAGCGGGGATAAACCG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C98E9E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38</w:t>
            </w:r>
          </w:p>
        </w:tc>
        <w:tc>
          <w:tcPr>
            <w:tcW w:w="4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710EDA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missing spacers 1-5</w:t>
            </w:r>
          </w:p>
        </w:tc>
      </w:tr>
      <w:tr w:rsidR="00313C31" w:rsidRPr="008D1F64" w14:paraId="4162469B" w14:textId="77777777" w:rsidTr="00721734">
        <w:trPr>
          <w:trHeight w:val="340"/>
          <w:tblHeader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EE1FC2" w14:textId="38D87A05" w:rsidR="00313C31" w:rsidRPr="00F86E53" w:rsidRDefault="00313C31" w:rsidP="00313C31">
            <w:pPr>
              <w:rPr>
                <w:b/>
                <w:bCs/>
                <w:sz w:val="20"/>
                <w:szCs w:val="20"/>
              </w:rPr>
            </w:pPr>
            <w:r w:rsidRPr="00F86E53">
              <w:rPr>
                <w:b/>
                <w:bCs/>
                <w:sz w:val="20"/>
                <w:szCs w:val="20"/>
              </w:rPr>
              <w:t>CRISPR1 v</w:t>
            </w:r>
            <w:r>
              <w:rPr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454EDC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rFonts w:eastAsiaTheme="minorEastAsia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EF31A7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2284</w:t>
            </w:r>
          </w:p>
        </w:tc>
        <w:tc>
          <w:tcPr>
            <w:tcW w:w="5235" w:type="dxa"/>
            <w:tcBorders>
              <w:left w:val="nil"/>
              <w:right w:val="nil"/>
            </w:tcBorders>
            <w:shd w:val="clear" w:color="auto" w:fill="BDD6EE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50A471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GTGTTCCCCGCGCCAGCGGGGATAAACCG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C1558C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38</w:t>
            </w:r>
          </w:p>
        </w:tc>
        <w:tc>
          <w:tcPr>
            <w:tcW w:w="4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FBB52C" w14:textId="09190B59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 xml:space="preserve">missing spacers 37 to 42 </w:t>
            </w:r>
          </w:p>
        </w:tc>
      </w:tr>
      <w:tr w:rsidR="00313C31" w:rsidRPr="008D1F64" w14:paraId="2B44F0FD" w14:textId="77777777" w:rsidTr="00721734">
        <w:trPr>
          <w:trHeight w:val="340"/>
          <w:tblHeader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3B782E" w14:textId="368A56ED" w:rsidR="00313C31" w:rsidRPr="00F86E53" w:rsidRDefault="00313C31" w:rsidP="00313C31">
            <w:pPr>
              <w:rPr>
                <w:b/>
                <w:bCs/>
                <w:sz w:val="20"/>
                <w:szCs w:val="20"/>
              </w:rPr>
            </w:pPr>
            <w:r w:rsidRPr="00F86E53">
              <w:rPr>
                <w:b/>
                <w:bCs/>
                <w:sz w:val="20"/>
                <w:szCs w:val="20"/>
              </w:rPr>
              <w:t>CRISPR1 v</w:t>
            </w:r>
            <w:r>
              <w:rPr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7E6EAD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68C755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2223</w:t>
            </w:r>
          </w:p>
        </w:tc>
        <w:tc>
          <w:tcPr>
            <w:tcW w:w="5235" w:type="dxa"/>
            <w:tcBorders>
              <w:left w:val="nil"/>
              <w:right w:val="nil"/>
            </w:tcBorders>
            <w:shd w:val="clear" w:color="auto" w:fill="BDD6EE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B3AB51" w14:textId="7E1BA738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GTGTTCCCCGCGCCAGCGGGGATAAACCG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C03F68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36</w:t>
            </w:r>
          </w:p>
        </w:tc>
        <w:tc>
          <w:tcPr>
            <w:tcW w:w="4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4D51B9" w14:textId="4BBEFA61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missing spacers 17; 35 to 40</w:t>
            </w:r>
          </w:p>
        </w:tc>
      </w:tr>
      <w:tr w:rsidR="00313C31" w:rsidRPr="008D1F64" w14:paraId="04FA2A74" w14:textId="77777777" w:rsidTr="00721734">
        <w:trPr>
          <w:trHeight w:val="340"/>
          <w:tblHeader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5CADC9" w14:textId="3234F540" w:rsidR="00313C31" w:rsidRPr="00F86E53" w:rsidRDefault="00313C31" w:rsidP="00313C31">
            <w:pPr>
              <w:rPr>
                <w:b/>
                <w:bCs/>
                <w:sz w:val="20"/>
                <w:szCs w:val="20"/>
              </w:rPr>
            </w:pPr>
            <w:r w:rsidRPr="00F86E53">
              <w:rPr>
                <w:b/>
                <w:bCs/>
                <w:sz w:val="20"/>
                <w:szCs w:val="20"/>
              </w:rPr>
              <w:t>CRISPR1 v</w:t>
            </w:r>
            <w:r>
              <w:rPr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83DADA" w14:textId="2199EACF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F86E53">
              <w:rPr>
                <w:rFonts w:eastAsiaTheme="minorEastAsia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6FA713" w14:textId="28D1DA39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2187</w:t>
            </w:r>
          </w:p>
        </w:tc>
        <w:tc>
          <w:tcPr>
            <w:tcW w:w="5235" w:type="dxa"/>
            <w:tcBorders>
              <w:left w:val="nil"/>
              <w:right w:val="nil"/>
            </w:tcBorders>
            <w:shd w:val="clear" w:color="auto" w:fill="BDD6EE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69617D" w14:textId="15AD7A14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GTGTTCCCCGCGCCAGCGGGGATAAACCG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CDCD3B" w14:textId="68074139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35</w:t>
            </w:r>
          </w:p>
        </w:tc>
        <w:tc>
          <w:tcPr>
            <w:tcW w:w="4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471B97" w14:textId="1FF6064A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 xml:space="preserve">missing spacers 8 and 9; 11 to 22 </w:t>
            </w:r>
          </w:p>
        </w:tc>
      </w:tr>
      <w:tr w:rsidR="00313C31" w:rsidRPr="008D1F64" w14:paraId="379A6D0D" w14:textId="77777777" w:rsidTr="00721734">
        <w:trPr>
          <w:trHeight w:val="340"/>
          <w:tblHeader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DDD807" w14:textId="05C829A5" w:rsidR="00313C31" w:rsidRPr="00F86E53" w:rsidRDefault="00313C31" w:rsidP="00313C31">
            <w:pPr>
              <w:rPr>
                <w:b/>
                <w:bCs/>
                <w:sz w:val="20"/>
                <w:szCs w:val="20"/>
              </w:rPr>
            </w:pPr>
            <w:r w:rsidRPr="00F86E53">
              <w:rPr>
                <w:b/>
                <w:bCs/>
                <w:sz w:val="20"/>
                <w:szCs w:val="20"/>
              </w:rPr>
              <w:t>CRISPR1 v</w:t>
            </w:r>
            <w:r>
              <w:rPr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B54E45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rFonts w:eastAsiaTheme="minorEastAsia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88A315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 xml:space="preserve">2100 </w:t>
            </w:r>
          </w:p>
        </w:tc>
        <w:tc>
          <w:tcPr>
            <w:tcW w:w="5235" w:type="dxa"/>
            <w:tcBorders>
              <w:left w:val="nil"/>
              <w:right w:val="nil"/>
            </w:tcBorders>
            <w:shd w:val="clear" w:color="auto" w:fill="BDD6EE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E51367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GTGTTCCCCGCGCCAGCGGGGATAAACCG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2627CA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34</w:t>
            </w:r>
          </w:p>
        </w:tc>
        <w:tc>
          <w:tcPr>
            <w:tcW w:w="4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D15443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missing spacers 21 to 29</w:t>
            </w:r>
          </w:p>
        </w:tc>
      </w:tr>
      <w:tr w:rsidR="00313C31" w:rsidRPr="008D1F64" w14:paraId="13BBD32F" w14:textId="77777777" w:rsidTr="00721734">
        <w:trPr>
          <w:trHeight w:val="340"/>
          <w:tblHeader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5655FA" w14:textId="07F50EF9" w:rsidR="00313C31" w:rsidRPr="00F86E53" w:rsidRDefault="00313C31" w:rsidP="00313C31">
            <w:pPr>
              <w:rPr>
                <w:b/>
                <w:bCs/>
                <w:sz w:val="20"/>
                <w:szCs w:val="20"/>
              </w:rPr>
            </w:pPr>
            <w:r w:rsidRPr="00F86E53">
              <w:rPr>
                <w:b/>
                <w:bCs/>
                <w:sz w:val="20"/>
                <w:szCs w:val="20"/>
              </w:rPr>
              <w:t>CRISPR1 v</w:t>
            </w:r>
            <w:r>
              <w:rPr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2D31E3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DF91AD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 xml:space="preserve">2040 </w:t>
            </w:r>
          </w:p>
        </w:tc>
        <w:tc>
          <w:tcPr>
            <w:tcW w:w="5235" w:type="dxa"/>
            <w:tcBorders>
              <w:left w:val="nil"/>
              <w:right w:val="nil"/>
            </w:tcBorders>
            <w:shd w:val="clear" w:color="auto" w:fill="BDD6EE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E48D3D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GTGTTCCCCGCGCCAGCGGGGATAAACCG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0B2C83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33</w:t>
            </w:r>
          </w:p>
        </w:tc>
        <w:tc>
          <w:tcPr>
            <w:tcW w:w="4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B75EC8" w14:textId="6247B026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missing spacers 17; 31 to 33, 35 to 40</w:t>
            </w:r>
          </w:p>
        </w:tc>
      </w:tr>
      <w:tr w:rsidR="00313C31" w:rsidRPr="008D1F64" w14:paraId="00EB6792" w14:textId="77777777" w:rsidTr="00721734">
        <w:trPr>
          <w:trHeight w:val="340"/>
          <w:tblHeader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A17237" w14:textId="10A99A8B" w:rsidR="00313C31" w:rsidRPr="00F86E53" w:rsidRDefault="00313C31" w:rsidP="00313C31">
            <w:pPr>
              <w:rPr>
                <w:b/>
                <w:bCs/>
                <w:sz w:val="20"/>
                <w:szCs w:val="20"/>
              </w:rPr>
            </w:pPr>
            <w:r w:rsidRPr="00F86E53">
              <w:rPr>
                <w:b/>
                <w:bCs/>
                <w:sz w:val="20"/>
                <w:szCs w:val="20"/>
              </w:rPr>
              <w:t>CRISPR1 v</w:t>
            </w:r>
            <w:r>
              <w:rPr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A76E09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rFonts w:eastAsiaTheme="minorEastAsia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35491A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1887</w:t>
            </w:r>
          </w:p>
        </w:tc>
        <w:tc>
          <w:tcPr>
            <w:tcW w:w="5235" w:type="dxa"/>
            <w:tcBorders>
              <w:left w:val="nil"/>
              <w:right w:val="nil"/>
            </w:tcBorders>
            <w:shd w:val="clear" w:color="auto" w:fill="BDD6EE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4251C6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GTGTTCCCCGCGCCAGCGGGGATAAACCG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47DEFC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30</w:t>
            </w:r>
          </w:p>
        </w:tc>
        <w:tc>
          <w:tcPr>
            <w:tcW w:w="4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426362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missing spacers 20 to 32</w:t>
            </w:r>
          </w:p>
        </w:tc>
      </w:tr>
      <w:tr w:rsidR="00313C31" w:rsidRPr="008D1F64" w14:paraId="0C7D5ADE" w14:textId="77777777" w:rsidTr="00721734">
        <w:trPr>
          <w:trHeight w:val="340"/>
          <w:tblHeader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F0EBA8" w14:textId="014F127B" w:rsidR="00313C31" w:rsidRPr="00F86E53" w:rsidRDefault="00313C31" w:rsidP="00313C31">
            <w:pPr>
              <w:rPr>
                <w:b/>
                <w:bCs/>
                <w:sz w:val="20"/>
                <w:szCs w:val="20"/>
              </w:rPr>
            </w:pPr>
            <w:r w:rsidRPr="00F86E53">
              <w:rPr>
                <w:b/>
                <w:bCs/>
                <w:sz w:val="20"/>
                <w:szCs w:val="20"/>
              </w:rPr>
              <w:t>CRISPR1 v</w:t>
            </w:r>
            <w:r>
              <w:rPr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8D7EE5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rFonts w:eastAsiaTheme="minorEastAsia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4A0DF4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 xml:space="preserve">1673 </w:t>
            </w:r>
          </w:p>
        </w:tc>
        <w:tc>
          <w:tcPr>
            <w:tcW w:w="5235" w:type="dxa"/>
            <w:tcBorders>
              <w:left w:val="nil"/>
              <w:right w:val="nil"/>
            </w:tcBorders>
            <w:shd w:val="clear" w:color="auto" w:fill="BDD6EE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061FBB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GTGTTCCCCGCGCCAGCGGGGATAAACCG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FC3DD3" w14:textId="4E356E6C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27</w:t>
            </w:r>
          </w:p>
        </w:tc>
        <w:tc>
          <w:tcPr>
            <w:tcW w:w="4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DC88EB" w14:textId="70623FFD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missing spacers 4, 5 and 18 to 31</w:t>
            </w:r>
          </w:p>
        </w:tc>
      </w:tr>
      <w:tr w:rsidR="00313C31" w:rsidRPr="008D1F64" w14:paraId="19D636FB" w14:textId="77777777" w:rsidTr="00721734">
        <w:trPr>
          <w:trHeight w:val="340"/>
          <w:tblHeader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13B2AB" w14:textId="6AAEA86E" w:rsidR="00313C31" w:rsidRPr="00F86E53" w:rsidRDefault="00313C31" w:rsidP="00313C31">
            <w:pPr>
              <w:rPr>
                <w:b/>
                <w:bCs/>
                <w:sz w:val="20"/>
                <w:szCs w:val="20"/>
              </w:rPr>
            </w:pPr>
            <w:r w:rsidRPr="00F86E53">
              <w:rPr>
                <w:b/>
                <w:bCs/>
                <w:sz w:val="20"/>
                <w:szCs w:val="20"/>
              </w:rPr>
              <w:t>CRISPR1 v</w:t>
            </w:r>
            <w:r>
              <w:rPr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BA108E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rFonts w:eastAsiaTheme="minorEastAsia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19E789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 xml:space="preserve">1674 </w:t>
            </w:r>
          </w:p>
        </w:tc>
        <w:tc>
          <w:tcPr>
            <w:tcW w:w="5235" w:type="dxa"/>
            <w:tcBorders>
              <w:left w:val="nil"/>
              <w:right w:val="nil"/>
            </w:tcBorders>
            <w:shd w:val="clear" w:color="auto" w:fill="BDD6EE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D44558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GTGTTCCCCGCGCCAGCGGGGATAAACCG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74FAE4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27</w:t>
            </w:r>
          </w:p>
        </w:tc>
        <w:tc>
          <w:tcPr>
            <w:tcW w:w="4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C9BFF7" w14:textId="184E4B7A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missing spacers 8 to 22, and 25</w:t>
            </w:r>
          </w:p>
        </w:tc>
      </w:tr>
      <w:tr w:rsidR="00313C31" w:rsidRPr="008D1F64" w14:paraId="76D03194" w14:textId="77777777" w:rsidTr="00721734">
        <w:trPr>
          <w:trHeight w:val="340"/>
          <w:tblHeader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93AA1F" w14:textId="1AAFE8E6" w:rsidR="00313C31" w:rsidRPr="00F86E53" w:rsidRDefault="00313C31" w:rsidP="00313C31">
            <w:pPr>
              <w:rPr>
                <w:b/>
                <w:bCs/>
                <w:sz w:val="20"/>
                <w:szCs w:val="20"/>
              </w:rPr>
            </w:pPr>
            <w:r w:rsidRPr="00F86E53">
              <w:rPr>
                <w:b/>
                <w:bCs/>
                <w:sz w:val="20"/>
                <w:szCs w:val="20"/>
              </w:rPr>
              <w:t>CRISPR1 v</w:t>
            </w:r>
            <w:r>
              <w:rPr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F24F1D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rFonts w:eastAsiaTheme="minorEastAsia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D1DBEE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1399</w:t>
            </w:r>
          </w:p>
        </w:tc>
        <w:tc>
          <w:tcPr>
            <w:tcW w:w="5235" w:type="dxa"/>
            <w:tcBorders>
              <w:left w:val="nil"/>
              <w:right w:val="nil"/>
            </w:tcBorders>
            <w:shd w:val="clear" w:color="auto" w:fill="BDD6EE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EF35D7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GTGTTCCCCGCGCCAGCGGGGATAAACCG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F16706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22</w:t>
            </w:r>
          </w:p>
        </w:tc>
        <w:tc>
          <w:tcPr>
            <w:tcW w:w="4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0A3CED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missing spacers 13 to 33</w:t>
            </w:r>
          </w:p>
        </w:tc>
      </w:tr>
      <w:tr w:rsidR="00313C31" w:rsidRPr="008D1F64" w14:paraId="69AE974F" w14:textId="77777777" w:rsidTr="00721734">
        <w:trPr>
          <w:trHeight w:val="340"/>
          <w:tblHeader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0AE0BF" w14:textId="0B960806" w:rsidR="00313C31" w:rsidRPr="00F86E53" w:rsidRDefault="00313C31" w:rsidP="00313C31">
            <w:pPr>
              <w:rPr>
                <w:b/>
                <w:bCs/>
                <w:sz w:val="20"/>
                <w:szCs w:val="20"/>
              </w:rPr>
            </w:pPr>
            <w:r w:rsidRPr="00F86E53">
              <w:rPr>
                <w:b/>
                <w:bCs/>
                <w:sz w:val="20"/>
                <w:szCs w:val="20"/>
              </w:rPr>
              <w:t>CRISPR1 v</w:t>
            </w:r>
            <w:r>
              <w:rPr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5CBB1B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rFonts w:eastAsiaTheme="minorEastAsia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82CBBB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1276</w:t>
            </w:r>
          </w:p>
        </w:tc>
        <w:tc>
          <w:tcPr>
            <w:tcW w:w="5235" w:type="dxa"/>
            <w:tcBorders>
              <w:left w:val="nil"/>
              <w:right w:val="nil"/>
            </w:tcBorders>
            <w:shd w:val="clear" w:color="auto" w:fill="BDD6EE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CEA55E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GTGTTCCCCGCGCCAGCGGGGATAAACCG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AAD839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21</w:t>
            </w:r>
          </w:p>
        </w:tc>
        <w:tc>
          <w:tcPr>
            <w:tcW w:w="4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35CAB6" w14:textId="2F90E00D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missing spacers 15 to 37</w:t>
            </w:r>
          </w:p>
        </w:tc>
      </w:tr>
      <w:tr w:rsidR="00313C31" w:rsidRPr="008D1F64" w14:paraId="290830C7" w14:textId="77777777" w:rsidTr="00721734">
        <w:trPr>
          <w:trHeight w:val="340"/>
          <w:tblHeader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EFA0D1" w14:textId="145F2E89" w:rsidR="00313C31" w:rsidRPr="00F86E53" w:rsidRDefault="00313C31" w:rsidP="00313C31">
            <w:pPr>
              <w:rPr>
                <w:b/>
                <w:bCs/>
                <w:sz w:val="20"/>
                <w:szCs w:val="20"/>
              </w:rPr>
            </w:pPr>
            <w:r w:rsidRPr="00F86E53">
              <w:rPr>
                <w:b/>
                <w:bCs/>
                <w:sz w:val="20"/>
                <w:szCs w:val="20"/>
              </w:rPr>
              <w:t>CRISPR1 v</w:t>
            </w:r>
            <w:r>
              <w:rPr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F95A14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rFonts w:eastAsiaTheme="minorEastAsia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01772E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 xml:space="preserve">1003 </w:t>
            </w:r>
          </w:p>
        </w:tc>
        <w:tc>
          <w:tcPr>
            <w:tcW w:w="5235" w:type="dxa"/>
            <w:tcBorders>
              <w:left w:val="nil"/>
              <w:right w:val="nil"/>
            </w:tcBorders>
            <w:shd w:val="clear" w:color="auto" w:fill="BDD6EE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45BEE2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GTGTTCCCCGCGCCAGCGGGGATAAACCG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B8AD28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16</w:t>
            </w:r>
          </w:p>
        </w:tc>
        <w:tc>
          <w:tcPr>
            <w:tcW w:w="4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D7C0B2" w14:textId="5AB59B6F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missing spacers 8 to 14; and 16 to 35</w:t>
            </w:r>
          </w:p>
        </w:tc>
      </w:tr>
      <w:tr w:rsidR="00313C31" w:rsidRPr="008D1F64" w14:paraId="271DE14A" w14:textId="77777777" w:rsidTr="00721734">
        <w:trPr>
          <w:trHeight w:val="340"/>
          <w:tblHeader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43FA0A" w14:textId="5EA0134C" w:rsidR="00313C31" w:rsidRPr="00F86E53" w:rsidRDefault="00313C31" w:rsidP="00313C31">
            <w:pPr>
              <w:rPr>
                <w:sz w:val="20"/>
                <w:szCs w:val="20"/>
              </w:rPr>
            </w:pPr>
            <w:r w:rsidRPr="00F86E53">
              <w:rPr>
                <w:b/>
                <w:bCs/>
                <w:sz w:val="20"/>
                <w:szCs w:val="20"/>
              </w:rPr>
              <w:t>CRISPR1 v</w:t>
            </w:r>
            <w:r>
              <w:rPr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11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DC30DE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rFonts w:eastAsiaTheme="minorEastAsia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4B8952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575</w:t>
            </w:r>
          </w:p>
        </w:tc>
        <w:tc>
          <w:tcPr>
            <w:tcW w:w="5235" w:type="dxa"/>
            <w:tcBorders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DFCC02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>GTGTTCCCCGCGCCAGCGGGGATAAACCG</w:t>
            </w:r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A22B91" w14:textId="7777777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color w:val="000000"/>
                <w:kern w:val="24"/>
                <w:sz w:val="20"/>
                <w:szCs w:val="20"/>
              </w:rPr>
              <w:t xml:space="preserve">9 </w:t>
            </w:r>
          </w:p>
        </w:tc>
        <w:tc>
          <w:tcPr>
            <w:tcW w:w="4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6E0E0C" w14:textId="35D94AE7" w:rsidR="00313C31" w:rsidRPr="00F86E53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F86E53">
              <w:rPr>
                <w:sz w:val="20"/>
                <w:szCs w:val="20"/>
              </w:rPr>
              <w:t>missing spacers 4 to 20; 23 to 34 and 37 to 41</w:t>
            </w:r>
          </w:p>
        </w:tc>
      </w:tr>
      <w:tr w:rsidR="00313C31" w:rsidRPr="008D1F64" w14:paraId="2443B787" w14:textId="77777777" w:rsidTr="00313C31">
        <w:trPr>
          <w:trHeight w:val="340"/>
          <w:tblHeader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58A22F" w14:textId="66B79189" w:rsidR="00313C31" w:rsidRPr="00F86E53" w:rsidRDefault="00313C31" w:rsidP="00313C31">
            <w:pPr>
              <w:rPr>
                <w:b/>
                <w:bCs/>
                <w:sz w:val="20"/>
                <w:szCs w:val="20"/>
              </w:rPr>
            </w:pPr>
            <w:r w:rsidRPr="00F86E53">
              <w:rPr>
                <w:b/>
                <w:bCs/>
                <w:sz w:val="20"/>
                <w:szCs w:val="20"/>
              </w:rPr>
              <w:t>CRISPR2</w:t>
            </w:r>
            <w:r>
              <w:rPr>
                <w:b/>
                <w:bCs/>
                <w:sz w:val="20"/>
                <w:szCs w:val="20"/>
              </w:rPr>
              <w:t xml:space="preserve"> v1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52B7CC" w14:textId="77777777" w:rsidR="00313C31" w:rsidRPr="008D1F64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rFonts w:eastAsiaTheme="minorEastAsia"/>
                <w:color w:val="000000"/>
                <w:kern w:val="24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61D4F7" w14:textId="77777777" w:rsidR="00313C31" w:rsidRPr="008D1F64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1056</w:t>
            </w:r>
          </w:p>
        </w:tc>
        <w:tc>
          <w:tcPr>
            <w:tcW w:w="5235" w:type="dxa"/>
            <w:tcBorders>
              <w:top w:val="single" w:sz="4" w:space="0" w:color="auto"/>
              <w:left w:val="nil"/>
              <w:right w:val="nil"/>
            </w:tcBorders>
            <w:shd w:val="clear" w:color="auto" w:fill="E2EFD9" w:themeFill="accent6" w:themeFillTint="33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33E8FD" w14:textId="63D53571" w:rsidR="00313C31" w:rsidRPr="00313C31" w:rsidRDefault="00313C31" w:rsidP="00313C31">
            <w:pPr>
              <w:pStyle w:val="NormalWeb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313C31">
              <w:rPr>
                <w:color w:val="000000"/>
                <w:kern w:val="24"/>
                <w:sz w:val="20"/>
                <w:szCs w:val="20"/>
              </w:rPr>
              <w:t>CCGATAACCCCCGCATGCGGGGGGAATAC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7E02E8" w14:textId="77777777" w:rsidR="00313C31" w:rsidRPr="008D1F64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17</w:t>
            </w:r>
          </w:p>
        </w:tc>
        <w:tc>
          <w:tcPr>
            <w:tcW w:w="4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4265B0" w14:textId="77777777" w:rsidR="00313C31" w:rsidRPr="008D1F64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313C31" w:rsidRPr="008D1F64" w14:paraId="517D60E5" w14:textId="77777777" w:rsidTr="00313C31">
        <w:trPr>
          <w:trHeight w:val="340"/>
          <w:tblHeader/>
        </w:trPr>
        <w:tc>
          <w:tcPr>
            <w:tcW w:w="2268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BDFADD" w14:textId="39F67044" w:rsidR="00313C31" w:rsidRPr="00F86E53" w:rsidRDefault="00313C31" w:rsidP="00313C31">
            <w:pPr>
              <w:rPr>
                <w:b/>
                <w:bCs/>
                <w:sz w:val="20"/>
                <w:szCs w:val="20"/>
              </w:rPr>
            </w:pPr>
            <w:r w:rsidRPr="008D1F64">
              <w:rPr>
                <w:b/>
                <w:bCs/>
                <w:sz w:val="20"/>
                <w:szCs w:val="20"/>
              </w:rPr>
              <w:t>CRISPR</w:t>
            </w:r>
            <w:r>
              <w:rPr>
                <w:b/>
                <w:bCs/>
                <w:sz w:val="20"/>
                <w:szCs w:val="20"/>
              </w:rPr>
              <w:t>2 v2</w:t>
            </w:r>
          </w:p>
        </w:tc>
        <w:tc>
          <w:tcPr>
            <w:tcW w:w="1108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4DB84B" w14:textId="195A5078" w:rsidR="00313C31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rFonts w:eastAsiaTheme="minorEastAsia"/>
                <w:color w:val="000000"/>
                <w:kern w:val="24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745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A3DE13" w14:textId="38CDC883" w:rsidR="00313C31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1549</w:t>
            </w:r>
          </w:p>
        </w:tc>
        <w:tc>
          <w:tcPr>
            <w:tcW w:w="5235" w:type="dxa"/>
            <w:tcBorders>
              <w:left w:val="nil"/>
              <w:bottom w:val="single" w:sz="18" w:space="0" w:color="auto"/>
              <w:right w:val="nil"/>
            </w:tcBorders>
            <w:shd w:val="clear" w:color="auto" w:fill="E2EFD9" w:themeFill="accent6" w:themeFillTint="33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8B6E06" w14:textId="499216EA" w:rsidR="00313C31" w:rsidRPr="00313C31" w:rsidRDefault="00313C31" w:rsidP="00313C31">
            <w:pPr>
              <w:pStyle w:val="NormalWeb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313C31">
              <w:rPr>
                <w:color w:val="000000"/>
                <w:kern w:val="24"/>
                <w:sz w:val="20"/>
                <w:szCs w:val="20"/>
              </w:rPr>
              <w:t>CCGATAACCCCCGCATGCGGGGGGAATAC</w:t>
            </w:r>
          </w:p>
        </w:tc>
        <w:tc>
          <w:tcPr>
            <w:tcW w:w="997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089DF8" w14:textId="0485FA3C" w:rsidR="00313C31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25</w:t>
            </w:r>
          </w:p>
        </w:tc>
        <w:tc>
          <w:tcPr>
            <w:tcW w:w="4276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A0F901" w14:textId="22DD8081" w:rsidR="00313C31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313C31" w:rsidRPr="008D1F64" w14:paraId="349B1878" w14:textId="77777777" w:rsidTr="00313C31">
        <w:trPr>
          <w:trHeight w:val="340"/>
          <w:tblHeader/>
        </w:trPr>
        <w:tc>
          <w:tcPr>
            <w:tcW w:w="22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251ECC" w14:textId="03F5AF26" w:rsidR="00313C31" w:rsidRDefault="00313C31" w:rsidP="00313C31">
            <w:pPr>
              <w:rPr>
                <w:b/>
                <w:bCs/>
                <w:sz w:val="20"/>
                <w:szCs w:val="20"/>
              </w:rPr>
            </w:pPr>
            <w:r w:rsidRPr="00574097">
              <w:rPr>
                <w:b/>
                <w:bCs/>
                <w:sz w:val="22"/>
                <w:szCs w:val="22"/>
              </w:rPr>
              <w:lastRenderedPageBreak/>
              <w:t>CRISPR system/variant</w:t>
            </w:r>
          </w:p>
        </w:tc>
        <w:tc>
          <w:tcPr>
            <w:tcW w:w="110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1B50C0" w14:textId="034CF537" w:rsidR="00313C31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rFonts w:eastAsiaTheme="minorEastAsia"/>
                <w:color w:val="000000"/>
                <w:kern w:val="24"/>
                <w:sz w:val="20"/>
                <w:szCs w:val="20"/>
              </w:rPr>
            </w:pPr>
            <w:r w:rsidRPr="00574097">
              <w:rPr>
                <w:b/>
                <w:bCs/>
                <w:sz w:val="22"/>
                <w:szCs w:val="22"/>
              </w:rPr>
              <w:t>No. of genomes</w:t>
            </w:r>
          </w:p>
        </w:tc>
        <w:tc>
          <w:tcPr>
            <w:tcW w:w="74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F5AB05" w14:textId="3A67F020" w:rsidR="00313C31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574097">
              <w:rPr>
                <w:b/>
                <w:bCs/>
                <w:sz w:val="22"/>
                <w:szCs w:val="22"/>
              </w:rPr>
              <w:t>Size (bp)</w:t>
            </w:r>
          </w:p>
        </w:tc>
        <w:tc>
          <w:tcPr>
            <w:tcW w:w="523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AEAD6B" w14:textId="4073CC34" w:rsidR="00313C31" w:rsidRPr="00313C31" w:rsidRDefault="00313C31" w:rsidP="00313C31">
            <w:pPr>
              <w:pStyle w:val="NormalWeb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574097">
              <w:rPr>
                <w:b/>
                <w:bCs/>
                <w:sz w:val="22"/>
                <w:szCs w:val="22"/>
              </w:rPr>
              <w:t>DR consensus</w:t>
            </w:r>
          </w:p>
        </w:tc>
        <w:tc>
          <w:tcPr>
            <w:tcW w:w="99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3FAA1A" w14:textId="356DC2E7" w:rsidR="00313C31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574097">
              <w:rPr>
                <w:b/>
                <w:bCs/>
                <w:sz w:val="22"/>
                <w:szCs w:val="22"/>
              </w:rPr>
              <w:t>No. of spacers</w:t>
            </w:r>
          </w:p>
        </w:tc>
        <w:tc>
          <w:tcPr>
            <w:tcW w:w="4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6D852E" w14:textId="4EDAF3DB" w:rsidR="00313C31" w:rsidRDefault="00313C31" w:rsidP="00313C31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574097">
              <w:rPr>
                <w:b/>
                <w:bCs/>
                <w:sz w:val="22"/>
                <w:szCs w:val="22"/>
              </w:rPr>
              <w:t>Comments</w:t>
            </w:r>
          </w:p>
        </w:tc>
      </w:tr>
      <w:tr w:rsidR="002A1C68" w:rsidRPr="008D1F64" w14:paraId="03FBE29F" w14:textId="77777777" w:rsidTr="002A1C68">
        <w:trPr>
          <w:trHeight w:val="340"/>
          <w:tblHeader/>
        </w:trPr>
        <w:tc>
          <w:tcPr>
            <w:tcW w:w="2268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E5500D" w14:textId="1CFD904F" w:rsidR="002A1C68" w:rsidRDefault="002A1C68" w:rsidP="002A1C6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RIPSR2 v3</w:t>
            </w:r>
          </w:p>
        </w:tc>
        <w:tc>
          <w:tcPr>
            <w:tcW w:w="1108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3CF06A" w14:textId="22DCD3B8" w:rsidR="002A1C68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rFonts w:eastAsiaTheme="minorEastAsia"/>
                <w:color w:val="000000"/>
                <w:kern w:val="24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745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E00FB6" w14:textId="0CB2F1D2" w:rsidR="002A1C68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515</w:t>
            </w:r>
          </w:p>
        </w:tc>
        <w:tc>
          <w:tcPr>
            <w:tcW w:w="5235" w:type="dxa"/>
            <w:tcBorders>
              <w:top w:val="single" w:sz="18" w:space="0" w:color="auto"/>
              <w:left w:val="nil"/>
              <w:right w:val="nil"/>
            </w:tcBorders>
            <w:shd w:val="clear" w:color="auto" w:fill="E2EFD9" w:themeFill="accent6" w:themeFillTint="33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C7A70A" w14:textId="47F3ACB4" w:rsidR="002A1C68" w:rsidRPr="00313C31" w:rsidRDefault="002A1C68" w:rsidP="002A1C68">
            <w:pPr>
              <w:pStyle w:val="NormalWeb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313C31">
              <w:rPr>
                <w:color w:val="000000"/>
                <w:kern w:val="24"/>
                <w:sz w:val="20"/>
                <w:szCs w:val="20"/>
              </w:rPr>
              <w:t>CCGATAACCCCCGCATGCGGGGGGAATAC</w:t>
            </w:r>
          </w:p>
        </w:tc>
        <w:tc>
          <w:tcPr>
            <w:tcW w:w="997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5FF017" w14:textId="6A353DB2" w:rsidR="002A1C68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4276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8A8ACE" w14:textId="178CBA5F" w:rsidR="002A1C68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2A1C68" w:rsidRPr="008D1F64" w14:paraId="4002A197" w14:textId="77777777" w:rsidTr="002A1C68">
        <w:trPr>
          <w:trHeight w:val="340"/>
          <w:tblHeader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08124C" w14:textId="7E867A84" w:rsidR="002A1C68" w:rsidRDefault="002A1C68" w:rsidP="002A1C6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RISPR2 v4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B2EC63" w14:textId="23B10C1F" w:rsidR="002A1C68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rFonts w:eastAsiaTheme="minorEastAsia"/>
                <w:color w:val="000000"/>
                <w:kern w:val="24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2378B0" w14:textId="5A2AB3C3" w:rsidR="002A1C68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1367</w:t>
            </w:r>
          </w:p>
        </w:tc>
        <w:tc>
          <w:tcPr>
            <w:tcW w:w="5235" w:type="dxa"/>
            <w:tcBorders>
              <w:left w:val="nil"/>
              <w:right w:val="nil"/>
            </w:tcBorders>
            <w:shd w:val="clear" w:color="auto" w:fill="E2EFD9" w:themeFill="accent6" w:themeFillTint="33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D9F957" w14:textId="333F2A04" w:rsidR="002A1C68" w:rsidRPr="00313C31" w:rsidRDefault="002A1C68" w:rsidP="002A1C68">
            <w:pPr>
              <w:pStyle w:val="NormalWeb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313C31">
              <w:rPr>
                <w:color w:val="000000"/>
                <w:kern w:val="24"/>
                <w:sz w:val="20"/>
                <w:szCs w:val="20"/>
              </w:rPr>
              <w:t>CCGATAACCCCCGCATGCGGGGGGAATAC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3F4CC1" w14:textId="193B9DB1" w:rsidR="002A1C68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22</w:t>
            </w:r>
          </w:p>
        </w:tc>
        <w:tc>
          <w:tcPr>
            <w:tcW w:w="4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707343" w14:textId="7653A1C5" w:rsidR="002A1C68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2A1C68" w:rsidRPr="008D1F64" w14:paraId="2EE95139" w14:textId="77777777" w:rsidTr="00313C31">
        <w:trPr>
          <w:trHeight w:val="340"/>
          <w:tblHeader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233AC3" w14:textId="77EED250" w:rsidR="002A1C68" w:rsidRDefault="002A1C68" w:rsidP="002A1C6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RISPR2 v5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923E74" w14:textId="58B72503" w:rsidR="002A1C68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rFonts w:eastAsiaTheme="minorEastAsia"/>
                <w:color w:val="000000"/>
                <w:kern w:val="24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72CC79" w14:textId="0513CBDF" w:rsidR="002A1C68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1245</w:t>
            </w:r>
          </w:p>
        </w:tc>
        <w:tc>
          <w:tcPr>
            <w:tcW w:w="5235" w:type="dxa"/>
            <w:tcBorders>
              <w:left w:val="nil"/>
              <w:right w:val="nil"/>
            </w:tcBorders>
            <w:shd w:val="clear" w:color="auto" w:fill="E2EFD9" w:themeFill="accent6" w:themeFillTint="33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1AF9BF" w14:textId="6380CD14" w:rsidR="002A1C68" w:rsidRPr="00313C31" w:rsidRDefault="002A1C68" w:rsidP="002A1C68">
            <w:pPr>
              <w:pStyle w:val="NormalWeb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313C31">
              <w:rPr>
                <w:color w:val="000000"/>
                <w:kern w:val="24"/>
                <w:sz w:val="20"/>
                <w:szCs w:val="20"/>
              </w:rPr>
              <w:t>CCGATAACCCCCGCATGCGGGGGGAATAC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EC12A3" w14:textId="5F485267" w:rsidR="002A1C68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20</w:t>
            </w:r>
          </w:p>
        </w:tc>
        <w:tc>
          <w:tcPr>
            <w:tcW w:w="4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93F9F8" w14:textId="0171EDB8" w:rsidR="002A1C68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2A1C68" w:rsidRPr="008D1F64" w14:paraId="427F08CA" w14:textId="77777777" w:rsidTr="00313C31">
        <w:trPr>
          <w:trHeight w:val="340"/>
          <w:tblHeader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5E65B4" w14:textId="4F578F47" w:rsidR="002A1C68" w:rsidRDefault="002A1C68" w:rsidP="002A1C6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RISPR2 v6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706DAE" w14:textId="3A54607B" w:rsidR="002A1C68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rFonts w:eastAsiaTheme="minorEastAsia"/>
                <w:color w:val="000000"/>
                <w:kern w:val="24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2C6408" w14:textId="52062AB2" w:rsidR="002A1C68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939</w:t>
            </w:r>
          </w:p>
        </w:tc>
        <w:tc>
          <w:tcPr>
            <w:tcW w:w="5235" w:type="dxa"/>
            <w:tcBorders>
              <w:left w:val="nil"/>
              <w:right w:val="nil"/>
            </w:tcBorders>
            <w:shd w:val="clear" w:color="auto" w:fill="E2EFD9" w:themeFill="accent6" w:themeFillTint="33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066D1C" w14:textId="51A0CA9A" w:rsidR="002A1C68" w:rsidRPr="00313C31" w:rsidRDefault="002A1C68" w:rsidP="002A1C68">
            <w:pPr>
              <w:pStyle w:val="NormalWeb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313C31">
              <w:rPr>
                <w:color w:val="000000"/>
                <w:kern w:val="24"/>
                <w:sz w:val="20"/>
                <w:szCs w:val="20"/>
              </w:rPr>
              <w:t>CCGATAACCCCCGCATGCGGGGGGAATAC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949BB8" w14:textId="20894AEB" w:rsidR="002A1C68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15</w:t>
            </w:r>
          </w:p>
        </w:tc>
        <w:tc>
          <w:tcPr>
            <w:tcW w:w="4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26C5CD" w14:textId="0AB955BB" w:rsidR="002A1C68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2A1C68" w:rsidRPr="008D1F64" w14:paraId="66F02462" w14:textId="77777777" w:rsidTr="00313C31">
        <w:trPr>
          <w:trHeight w:val="340"/>
          <w:tblHeader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96A444" w14:textId="12C9CECA" w:rsidR="002A1C68" w:rsidRDefault="002A1C68" w:rsidP="002A1C6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RISPR2 v7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28952D" w14:textId="3A244ACD" w:rsidR="002A1C68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rFonts w:eastAsiaTheme="minorEastAsia"/>
                <w:color w:val="000000"/>
                <w:kern w:val="24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EFBC55" w14:textId="1D565F56" w:rsidR="002A1C68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814</w:t>
            </w:r>
          </w:p>
        </w:tc>
        <w:tc>
          <w:tcPr>
            <w:tcW w:w="5235" w:type="dxa"/>
            <w:tcBorders>
              <w:left w:val="nil"/>
              <w:right w:val="nil"/>
            </w:tcBorders>
            <w:shd w:val="clear" w:color="auto" w:fill="E2EFD9" w:themeFill="accent6" w:themeFillTint="33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18F2AD" w14:textId="159416F3" w:rsidR="002A1C68" w:rsidRPr="00313C31" w:rsidRDefault="002A1C68" w:rsidP="002A1C68">
            <w:pPr>
              <w:pStyle w:val="NormalWeb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313C31">
              <w:rPr>
                <w:color w:val="000000"/>
                <w:kern w:val="24"/>
                <w:sz w:val="20"/>
                <w:szCs w:val="20"/>
              </w:rPr>
              <w:t>CCGATAACCCCCGCATGCGGGGGGAATAC</w:t>
            </w:r>
            <w:r w:rsidRPr="00313C31">
              <w:rPr>
                <w:color w:val="000000"/>
                <w:kern w:val="24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22C2F9" w14:textId="6D411E4C" w:rsidR="002A1C68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13</w:t>
            </w:r>
          </w:p>
        </w:tc>
        <w:tc>
          <w:tcPr>
            <w:tcW w:w="4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9E820F" w14:textId="031AAF05" w:rsidR="002A1C68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2A1C68" w:rsidRPr="008D1F64" w14:paraId="525FA253" w14:textId="77777777" w:rsidTr="00313C31">
        <w:trPr>
          <w:trHeight w:val="340"/>
          <w:tblHeader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05FE9D" w14:textId="32018591" w:rsidR="002A1C68" w:rsidRDefault="002A1C68" w:rsidP="002A1C6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RISPR2 v8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05BF86" w14:textId="5D4313C9" w:rsidR="002A1C68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rFonts w:eastAsiaTheme="minorEastAsia"/>
                <w:color w:val="000000"/>
                <w:kern w:val="24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91667F" w14:textId="715AFF1A" w:rsidR="002A1C68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761</w:t>
            </w:r>
          </w:p>
        </w:tc>
        <w:tc>
          <w:tcPr>
            <w:tcW w:w="5235" w:type="dxa"/>
            <w:tcBorders>
              <w:left w:val="nil"/>
              <w:right w:val="nil"/>
            </w:tcBorders>
            <w:shd w:val="clear" w:color="auto" w:fill="E2EFD9" w:themeFill="accent6" w:themeFillTint="33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1608C6" w14:textId="4AF976AA" w:rsidR="002A1C68" w:rsidRPr="00313C31" w:rsidRDefault="002A1C68" w:rsidP="002A1C68">
            <w:pPr>
              <w:pStyle w:val="NormalWeb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313C31">
              <w:rPr>
                <w:color w:val="000000"/>
                <w:kern w:val="24"/>
                <w:sz w:val="20"/>
                <w:szCs w:val="20"/>
              </w:rPr>
              <w:t>CCGATAACCCCCGCATGCGGGGGGAATAC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5B90D5" w14:textId="5F4A3917" w:rsidR="002A1C68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4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D033CA" w14:textId="31B907C1" w:rsidR="002A1C68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2A1C68" w:rsidRPr="008D1F64" w14:paraId="2CA5D841" w14:textId="77777777" w:rsidTr="00313C31">
        <w:trPr>
          <w:trHeight w:val="340"/>
          <w:tblHeader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654715" w14:textId="34F6D70B" w:rsidR="002A1C68" w:rsidRDefault="002A1C68" w:rsidP="002A1C6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RISPR2 v9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64B8C9" w14:textId="7F5BD011" w:rsidR="002A1C68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rFonts w:eastAsiaTheme="minorEastAsia"/>
                <w:color w:val="000000"/>
                <w:kern w:val="24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11CDC9" w14:textId="004A0FDF" w:rsidR="002A1C68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696</w:t>
            </w:r>
          </w:p>
        </w:tc>
        <w:tc>
          <w:tcPr>
            <w:tcW w:w="5235" w:type="dxa"/>
            <w:tcBorders>
              <w:left w:val="nil"/>
              <w:right w:val="nil"/>
            </w:tcBorders>
            <w:shd w:val="clear" w:color="auto" w:fill="E2EFD9" w:themeFill="accent6" w:themeFillTint="33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107EE5" w14:textId="344F7C82" w:rsidR="002A1C68" w:rsidRPr="00313C31" w:rsidRDefault="002A1C68" w:rsidP="002A1C68">
            <w:pPr>
              <w:pStyle w:val="NormalWeb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313C31">
              <w:rPr>
                <w:color w:val="000000"/>
                <w:kern w:val="24"/>
                <w:sz w:val="20"/>
                <w:szCs w:val="20"/>
              </w:rPr>
              <w:t>CCGATAACCCCCGCATGCGGGGGGAATAC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E10017" w14:textId="68685E4B" w:rsidR="002A1C68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4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CD5796" w14:textId="226B4A67" w:rsidR="002A1C68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2A1C68" w:rsidRPr="008D1F64" w14:paraId="77C3B0A7" w14:textId="77777777" w:rsidTr="00313C31">
        <w:trPr>
          <w:trHeight w:val="340"/>
          <w:tblHeader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F925A3" w14:textId="08513D42" w:rsidR="002A1C68" w:rsidRDefault="002A1C68" w:rsidP="002A1C6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RISPR2 v10</w:t>
            </w:r>
          </w:p>
        </w:tc>
        <w:tc>
          <w:tcPr>
            <w:tcW w:w="11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25A16E" w14:textId="6514BB0D" w:rsidR="002A1C68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rFonts w:eastAsiaTheme="minorEastAsia"/>
                <w:color w:val="000000"/>
                <w:kern w:val="24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AEA9D0" w14:textId="6758D51C" w:rsidR="002A1C68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456</w:t>
            </w:r>
          </w:p>
        </w:tc>
        <w:tc>
          <w:tcPr>
            <w:tcW w:w="5235" w:type="dxa"/>
            <w:tcBorders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B57AE4" w14:textId="55F488E2" w:rsidR="002A1C68" w:rsidRPr="00313C31" w:rsidRDefault="002A1C68" w:rsidP="002A1C68">
            <w:pPr>
              <w:pStyle w:val="NormalWeb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313C31">
              <w:rPr>
                <w:color w:val="000000"/>
                <w:kern w:val="24"/>
                <w:sz w:val="20"/>
                <w:szCs w:val="20"/>
              </w:rPr>
              <w:t>CCGATAACCCCCGCATGCGGGGGGAATAC</w:t>
            </w:r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383DA4" w14:textId="21342DA8" w:rsidR="002A1C68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4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A19AFC" w14:textId="13488752" w:rsidR="002A1C68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2A1C68" w:rsidRPr="008D1F64" w14:paraId="37B08370" w14:textId="77777777" w:rsidTr="00721734">
        <w:trPr>
          <w:trHeight w:val="340"/>
          <w:tblHeader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2AB529" w14:textId="1F20CAA0" w:rsidR="002A1C68" w:rsidRDefault="002A1C68" w:rsidP="002A1C68">
            <w:pPr>
              <w:rPr>
                <w:b/>
                <w:bCs/>
                <w:sz w:val="20"/>
                <w:szCs w:val="20"/>
              </w:rPr>
            </w:pPr>
            <w:r w:rsidRPr="00AB33AE">
              <w:rPr>
                <w:b/>
                <w:bCs/>
                <w:sz w:val="20"/>
                <w:szCs w:val="20"/>
                <w:lang w:val="fr-FR"/>
              </w:rPr>
              <w:t>CRISPR</w:t>
            </w:r>
            <w:r>
              <w:rPr>
                <w:b/>
                <w:bCs/>
                <w:sz w:val="20"/>
                <w:szCs w:val="20"/>
                <w:lang w:val="fr-FR"/>
              </w:rPr>
              <w:t>3 v1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74B76B" w14:textId="2B3FBB4F" w:rsidR="002A1C68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rFonts w:eastAsiaTheme="minorEastAsia"/>
                <w:color w:val="000000"/>
                <w:kern w:val="24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AD4F53" w14:textId="470183BE" w:rsidR="002A1C68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1060</w:t>
            </w:r>
          </w:p>
        </w:tc>
        <w:tc>
          <w:tcPr>
            <w:tcW w:w="5235" w:type="dxa"/>
            <w:tcBorders>
              <w:top w:val="single" w:sz="4" w:space="0" w:color="auto"/>
              <w:left w:val="nil"/>
              <w:right w:val="nil"/>
            </w:tcBorders>
            <w:shd w:val="clear" w:color="auto" w:fill="FFF2CC" w:themeFill="accent4" w:themeFillTint="33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C8F99F" w14:textId="2027E9CA" w:rsidR="002A1C68" w:rsidRPr="00313C31" w:rsidRDefault="002A1C68" w:rsidP="002A1C68">
            <w:pPr>
              <w:pStyle w:val="NormalWeb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313C31">
              <w:rPr>
                <w:color w:val="000000"/>
                <w:kern w:val="24"/>
                <w:sz w:val="20"/>
                <w:szCs w:val="20"/>
              </w:rPr>
              <w:t>CCGATAACCCCCGCACACGGGGGGAATAC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1D13C4" w14:textId="3640B516" w:rsidR="002A1C68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17</w:t>
            </w:r>
          </w:p>
        </w:tc>
        <w:tc>
          <w:tcPr>
            <w:tcW w:w="4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8C1939" w14:textId="607C030E" w:rsidR="002A1C68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2A1C68" w:rsidRPr="008D1F64" w14:paraId="54272095" w14:textId="77777777" w:rsidTr="00721734">
        <w:trPr>
          <w:trHeight w:val="340"/>
          <w:tblHeader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CF4E9C" w14:textId="6BEB7B42" w:rsidR="002A1C68" w:rsidRDefault="002A1C68" w:rsidP="002A1C6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CRISPR3 v2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07900F" w14:textId="61C68F57" w:rsidR="002A1C68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rFonts w:eastAsiaTheme="minorEastAsia"/>
                <w:color w:val="000000"/>
                <w:kern w:val="24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2E8409" w14:textId="1975F6BE" w:rsidR="002A1C68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1004</w:t>
            </w:r>
          </w:p>
        </w:tc>
        <w:tc>
          <w:tcPr>
            <w:tcW w:w="5235" w:type="dxa"/>
            <w:tcBorders>
              <w:left w:val="nil"/>
              <w:right w:val="nil"/>
            </w:tcBorders>
            <w:shd w:val="clear" w:color="auto" w:fill="FFF2CC" w:themeFill="accent4" w:themeFillTint="33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8C3F62" w14:textId="5D878D58" w:rsidR="002A1C68" w:rsidRPr="00313C31" w:rsidRDefault="002A1C68" w:rsidP="002A1C68">
            <w:pPr>
              <w:pStyle w:val="NormalWeb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313C31">
              <w:rPr>
                <w:color w:val="000000"/>
                <w:kern w:val="24"/>
                <w:sz w:val="20"/>
                <w:szCs w:val="20"/>
              </w:rPr>
              <w:t>CCGATAACCCCCGCACACGGGGGGAATAC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6884F1" w14:textId="34465D42" w:rsidR="002A1C68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16</w:t>
            </w:r>
          </w:p>
        </w:tc>
        <w:tc>
          <w:tcPr>
            <w:tcW w:w="4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C0F296" w14:textId="108E235E" w:rsidR="002A1C68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2A1C68" w:rsidRPr="008D1F64" w14:paraId="1A20F42E" w14:textId="77777777" w:rsidTr="00721734">
        <w:trPr>
          <w:trHeight w:val="340"/>
          <w:tblHeader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955AE8" w14:textId="68B454E4" w:rsidR="002A1C68" w:rsidRDefault="002A1C68" w:rsidP="002A1C6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RISPR3 v3</w:t>
            </w:r>
          </w:p>
        </w:tc>
        <w:tc>
          <w:tcPr>
            <w:tcW w:w="11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CD5225" w14:textId="5EB72CB1" w:rsidR="002A1C68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rFonts w:eastAsiaTheme="minorEastAsia"/>
                <w:color w:val="000000"/>
                <w:kern w:val="24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D52371" w14:textId="343A5CAA" w:rsidR="002A1C68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638</w:t>
            </w:r>
          </w:p>
        </w:tc>
        <w:tc>
          <w:tcPr>
            <w:tcW w:w="523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2CC" w:themeFill="accent4" w:themeFillTint="33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BD8344" w14:textId="5DD1CF8C" w:rsidR="002A1C68" w:rsidRPr="00313C31" w:rsidRDefault="002A1C68" w:rsidP="002A1C68">
            <w:pPr>
              <w:pStyle w:val="NormalWeb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313C31">
              <w:rPr>
                <w:color w:val="000000"/>
                <w:kern w:val="24"/>
                <w:sz w:val="20"/>
                <w:szCs w:val="20"/>
              </w:rPr>
              <w:t>CCGATAACCCCCGCACACGGGGGGAATAC</w:t>
            </w:r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6179AE" w14:textId="64765E5F" w:rsidR="002A1C68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4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85E7F8" w14:textId="37EF7EE7" w:rsidR="002A1C68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2A1C68" w:rsidRPr="008D1F64" w14:paraId="74418BF9" w14:textId="77777777" w:rsidTr="00313C31">
        <w:trPr>
          <w:trHeight w:val="340"/>
          <w:tblHeader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4640CD" w14:textId="1842E6A2" w:rsidR="002A1C68" w:rsidRPr="007B3993" w:rsidRDefault="002A1C68" w:rsidP="002A1C68">
            <w:pPr>
              <w:rPr>
                <w:b/>
                <w:bCs/>
                <w:sz w:val="20"/>
                <w:szCs w:val="20"/>
              </w:rPr>
            </w:pPr>
            <w:r w:rsidRPr="007B3993">
              <w:rPr>
                <w:b/>
                <w:bCs/>
                <w:sz w:val="20"/>
                <w:szCs w:val="20"/>
              </w:rPr>
              <w:t>CRISPR</w:t>
            </w:r>
            <w:r>
              <w:rPr>
                <w:b/>
                <w:bCs/>
                <w:sz w:val="20"/>
                <w:szCs w:val="20"/>
              </w:rPr>
              <w:t>4 v1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30CAF9" w14:textId="3AFB0AAB" w:rsidR="002A1C68" w:rsidRPr="007B3993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rFonts w:eastAsiaTheme="minorEastAsia"/>
                <w:color w:val="000000"/>
                <w:kern w:val="24"/>
                <w:sz w:val="20"/>
                <w:szCs w:val="20"/>
              </w:rPr>
            </w:pPr>
            <w:r w:rsidRPr="007B3993">
              <w:rPr>
                <w:rFonts w:eastAsiaTheme="minorEastAsia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E76569" w14:textId="2EE75792" w:rsidR="002A1C68" w:rsidRPr="007B3993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7B3993">
              <w:rPr>
                <w:color w:val="000000"/>
                <w:kern w:val="24"/>
                <w:sz w:val="20"/>
                <w:szCs w:val="20"/>
              </w:rPr>
              <w:t>1238</w:t>
            </w:r>
          </w:p>
        </w:tc>
        <w:tc>
          <w:tcPr>
            <w:tcW w:w="5235" w:type="dxa"/>
            <w:tcBorders>
              <w:top w:val="single" w:sz="4" w:space="0" w:color="auto"/>
              <w:left w:val="nil"/>
              <w:right w:val="nil"/>
            </w:tcBorders>
            <w:shd w:val="clear" w:color="auto" w:fill="F4B083" w:themeFill="accent2" w:themeFillTint="9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2A3466" w14:textId="3F8DE050" w:rsidR="002A1C68" w:rsidRPr="00313C31" w:rsidRDefault="002A1C68" w:rsidP="002A1C68">
            <w:pPr>
              <w:pStyle w:val="NormalWeb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313C31">
              <w:rPr>
                <w:color w:val="000000"/>
                <w:kern w:val="24"/>
                <w:sz w:val="20"/>
                <w:szCs w:val="20"/>
              </w:rPr>
              <w:t>CCGATAACCCCCGCATGCGGGGG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29234B" w14:textId="1A644FE8" w:rsidR="002A1C68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19</w:t>
            </w:r>
          </w:p>
        </w:tc>
        <w:tc>
          <w:tcPr>
            <w:tcW w:w="4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3BC000" w14:textId="79E42EC5" w:rsidR="002A1C68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2A1C68" w:rsidRPr="008D1F64" w14:paraId="42E3C5AB" w14:textId="77777777" w:rsidTr="00313C31">
        <w:trPr>
          <w:trHeight w:val="340"/>
          <w:tblHeader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5D712E" w14:textId="76B366B7" w:rsidR="002A1C68" w:rsidRPr="007B3993" w:rsidRDefault="002A1C68" w:rsidP="002A1C68">
            <w:pPr>
              <w:rPr>
                <w:b/>
                <w:bCs/>
                <w:sz w:val="20"/>
                <w:szCs w:val="20"/>
              </w:rPr>
            </w:pPr>
            <w:r w:rsidRPr="007B3993">
              <w:rPr>
                <w:b/>
                <w:bCs/>
                <w:sz w:val="20"/>
                <w:szCs w:val="20"/>
              </w:rPr>
              <w:t>CRISPR4</w:t>
            </w:r>
            <w:r>
              <w:rPr>
                <w:b/>
                <w:bCs/>
                <w:sz w:val="20"/>
                <w:szCs w:val="20"/>
              </w:rPr>
              <w:t xml:space="preserve"> v</w:t>
            </w:r>
            <w:r w:rsidR="006609FB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CB9C32" w14:textId="367285F2" w:rsidR="002A1C68" w:rsidRPr="007B3993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rFonts w:eastAsiaTheme="minorEastAsia"/>
                <w:color w:val="000000"/>
                <w:kern w:val="24"/>
                <w:sz w:val="20"/>
                <w:szCs w:val="20"/>
              </w:rPr>
            </w:pPr>
            <w:r w:rsidRPr="007B3993">
              <w:rPr>
                <w:rFonts w:eastAsiaTheme="minorEastAsia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3403A1" w14:textId="73ECC556" w:rsidR="002A1C68" w:rsidRPr="007B3993" w:rsidRDefault="006609FB" w:rsidP="002A1C68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815</w:t>
            </w:r>
          </w:p>
        </w:tc>
        <w:tc>
          <w:tcPr>
            <w:tcW w:w="5235" w:type="dxa"/>
            <w:tcBorders>
              <w:left w:val="nil"/>
              <w:right w:val="nil"/>
            </w:tcBorders>
            <w:shd w:val="clear" w:color="auto" w:fill="F4B083" w:themeFill="accent2" w:themeFillTint="9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7C0CAF" w14:textId="676FE578" w:rsidR="002A1C68" w:rsidRPr="00313C31" w:rsidRDefault="002A1C68" w:rsidP="002A1C68">
            <w:pPr>
              <w:pStyle w:val="NormalWeb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313C31">
              <w:rPr>
                <w:color w:val="000000"/>
                <w:kern w:val="24"/>
                <w:sz w:val="20"/>
                <w:szCs w:val="20"/>
              </w:rPr>
              <w:t>CCGATAACCCCCGCATGCGGGGG</w:t>
            </w:r>
          </w:p>
        </w:tc>
        <w:tc>
          <w:tcPr>
            <w:tcW w:w="99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FF5D35" w14:textId="34CB8291" w:rsidR="002A1C68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1</w:t>
            </w:r>
            <w:r w:rsidR="006609FB">
              <w:rPr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427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A7869A" w14:textId="41E32704" w:rsidR="002A1C68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2A1C68" w:rsidRPr="008D1F64" w14:paraId="1DE5716F" w14:textId="77777777" w:rsidTr="00313C31">
        <w:trPr>
          <w:trHeight w:val="340"/>
          <w:tblHeader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459BB4" w14:textId="280FEA92" w:rsidR="002A1C68" w:rsidRPr="007B3993" w:rsidRDefault="002A1C68" w:rsidP="002A1C68">
            <w:pPr>
              <w:rPr>
                <w:b/>
                <w:bCs/>
                <w:sz w:val="20"/>
                <w:szCs w:val="20"/>
              </w:rPr>
            </w:pPr>
            <w:r w:rsidRPr="007B3993">
              <w:rPr>
                <w:b/>
                <w:bCs/>
                <w:sz w:val="20"/>
                <w:szCs w:val="20"/>
              </w:rPr>
              <w:t>CRISPR</w:t>
            </w:r>
            <w:r>
              <w:rPr>
                <w:b/>
                <w:bCs/>
                <w:sz w:val="20"/>
                <w:szCs w:val="20"/>
              </w:rPr>
              <w:t>4 v3</w:t>
            </w:r>
          </w:p>
        </w:tc>
        <w:tc>
          <w:tcPr>
            <w:tcW w:w="11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73132C" w14:textId="3FED34B5" w:rsidR="002A1C68" w:rsidRPr="007B3993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rFonts w:eastAsiaTheme="minorEastAsia"/>
                <w:color w:val="000000"/>
                <w:kern w:val="24"/>
                <w:sz w:val="20"/>
                <w:szCs w:val="20"/>
              </w:rPr>
            </w:pPr>
            <w:r w:rsidRPr="007B3993">
              <w:rPr>
                <w:rFonts w:eastAsiaTheme="minorEastAsia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B33D1A" w14:textId="6AAA17C8" w:rsidR="002A1C68" w:rsidRPr="007B3993" w:rsidRDefault="006609FB" w:rsidP="002A1C68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631</w:t>
            </w:r>
          </w:p>
        </w:tc>
        <w:tc>
          <w:tcPr>
            <w:tcW w:w="5235" w:type="dxa"/>
            <w:tcBorders>
              <w:left w:val="nil"/>
              <w:bottom w:val="single" w:sz="4" w:space="0" w:color="auto"/>
              <w:right w:val="nil"/>
            </w:tcBorders>
            <w:shd w:val="clear" w:color="auto" w:fill="F4B083" w:themeFill="accent2" w:themeFillTint="99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3BD82D" w14:textId="4C52ED71" w:rsidR="002A1C68" w:rsidRPr="00313C31" w:rsidRDefault="002A1C68" w:rsidP="002A1C68">
            <w:pPr>
              <w:pStyle w:val="NormalWeb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313C31">
              <w:rPr>
                <w:color w:val="000000"/>
                <w:kern w:val="24"/>
                <w:sz w:val="20"/>
                <w:szCs w:val="20"/>
                <w:lang w:val="fr-FR"/>
              </w:rPr>
              <w:t>CCGATAACCCCCGCATGCGGGGG</w:t>
            </w:r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E10600" w14:textId="4A098883" w:rsidR="002A1C68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1</w:t>
            </w:r>
            <w:r w:rsidR="006609FB">
              <w:rPr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4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AFE4B2" w14:textId="425C8A36" w:rsidR="002A1C68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2A1C68" w:rsidRPr="008D1F64" w14:paraId="1FD8FE1F" w14:textId="77777777" w:rsidTr="00313C31">
        <w:trPr>
          <w:trHeight w:val="340"/>
          <w:tblHeader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39D735" w14:textId="1CF557B4" w:rsidR="002A1C68" w:rsidRPr="007B3993" w:rsidRDefault="002A1C68" w:rsidP="002A1C6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RISPR5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01CEDD" w14:textId="0B324A45" w:rsidR="002A1C68" w:rsidRPr="007B3993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rFonts w:eastAsiaTheme="minorEastAsia"/>
                <w:color w:val="000000"/>
                <w:kern w:val="24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69E07B" w14:textId="2357DD2F" w:rsidR="002A1C68" w:rsidRPr="007B3993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1788</w:t>
            </w:r>
          </w:p>
        </w:tc>
        <w:tc>
          <w:tcPr>
            <w:tcW w:w="5235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EDEDED" w:themeFill="accent3" w:themeFillTint="33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D5B39D" w14:textId="7CCD1CAD" w:rsidR="002A1C68" w:rsidRPr="007B3993" w:rsidRDefault="002A1C68" w:rsidP="002A1C68">
            <w:pPr>
              <w:pStyle w:val="NormalWeb"/>
              <w:textAlignment w:val="bottom"/>
              <w:rPr>
                <w:color w:val="000000"/>
                <w:kern w:val="24"/>
                <w:sz w:val="20"/>
                <w:szCs w:val="20"/>
                <w:highlight w:val="magenta"/>
                <w:lang w:val="fr-FR"/>
              </w:rPr>
            </w:pPr>
            <w:r w:rsidRPr="007B3993">
              <w:rPr>
                <w:color w:val="000000"/>
                <w:kern w:val="24"/>
                <w:sz w:val="20"/>
                <w:szCs w:val="20"/>
              </w:rPr>
              <w:t>CCGATAACCCCCGCAAGCGGGGGAATAC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585B49" w14:textId="63D2196C" w:rsidR="002A1C68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29</w:t>
            </w:r>
          </w:p>
        </w:tc>
        <w:tc>
          <w:tcPr>
            <w:tcW w:w="4276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B2E3C6" w14:textId="732F1793" w:rsidR="002A1C68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2A1C68" w:rsidRPr="008D1F64" w14:paraId="7D2B7EDB" w14:textId="77777777" w:rsidTr="00313C31">
        <w:trPr>
          <w:trHeight w:val="340"/>
          <w:tblHeader/>
        </w:trPr>
        <w:tc>
          <w:tcPr>
            <w:tcW w:w="226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663D68" w14:textId="332D23CE" w:rsidR="002A1C68" w:rsidRDefault="002A1C68" w:rsidP="002A1C6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RISPR6</w:t>
            </w:r>
          </w:p>
        </w:tc>
        <w:tc>
          <w:tcPr>
            <w:tcW w:w="110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4E8B48" w14:textId="46C08C3A" w:rsidR="002A1C68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rFonts w:eastAsiaTheme="minorEastAsia"/>
                <w:color w:val="000000"/>
                <w:kern w:val="24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423474" w14:textId="63D06509" w:rsidR="002A1C68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599</w:t>
            </w:r>
          </w:p>
        </w:tc>
        <w:tc>
          <w:tcPr>
            <w:tcW w:w="523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CB9CA" w:themeFill="text2" w:themeFillTint="66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E3242D" w14:textId="13B9E478" w:rsidR="002A1C68" w:rsidRPr="0042105D" w:rsidRDefault="002A1C68" w:rsidP="002A1C68">
            <w:pPr>
              <w:pStyle w:val="NormalWeb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7B3993">
              <w:rPr>
                <w:color w:val="000000"/>
                <w:kern w:val="24"/>
                <w:sz w:val="20"/>
                <w:szCs w:val="20"/>
              </w:rPr>
              <w:t>CCGCGCCGGTGGACGCCCCGGCCGCCGAACCGGTCGACCCGCGCAAGGCGGCGG</w:t>
            </w:r>
          </w:p>
        </w:tc>
        <w:tc>
          <w:tcPr>
            <w:tcW w:w="99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EFAA9D" w14:textId="2066078D" w:rsidR="002A1C68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42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7121D3" w14:textId="70A85A0F" w:rsidR="002A1C68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2A1C68" w:rsidRPr="008D1F64" w14:paraId="7FDA8292" w14:textId="77777777" w:rsidTr="00313C31">
        <w:trPr>
          <w:trHeight w:val="340"/>
          <w:tblHeader/>
        </w:trPr>
        <w:tc>
          <w:tcPr>
            <w:tcW w:w="2268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4778BD" w14:textId="20583D92" w:rsidR="002A1C68" w:rsidRDefault="002A1C68" w:rsidP="002A1C6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RISPR7</w:t>
            </w:r>
          </w:p>
        </w:tc>
        <w:tc>
          <w:tcPr>
            <w:tcW w:w="1108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EFC21A" w14:textId="64A5C43F" w:rsidR="002A1C68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rFonts w:eastAsiaTheme="minorEastAsia"/>
                <w:color w:val="000000"/>
                <w:kern w:val="24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F6384F" w14:textId="543D4B02" w:rsidR="002A1C68" w:rsidRPr="0021793C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21793C">
              <w:rPr>
                <w:color w:val="000000"/>
                <w:kern w:val="24"/>
                <w:sz w:val="20"/>
                <w:szCs w:val="20"/>
              </w:rPr>
              <w:t>399</w:t>
            </w:r>
          </w:p>
        </w:tc>
        <w:tc>
          <w:tcPr>
            <w:tcW w:w="5235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D7AE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DB18DF" w14:textId="394A3B27" w:rsidR="002A1C68" w:rsidRPr="0021793C" w:rsidRDefault="002A1C68" w:rsidP="002A1C68">
            <w:pPr>
              <w:pStyle w:val="NormalWeb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21793C">
              <w:rPr>
                <w:color w:val="000000"/>
                <w:kern w:val="24"/>
                <w:sz w:val="20"/>
                <w:szCs w:val="20"/>
              </w:rPr>
              <w:t>AGAAACACCCCCACGTGCGTGGGGAAGAC</w:t>
            </w:r>
          </w:p>
        </w:tc>
        <w:tc>
          <w:tcPr>
            <w:tcW w:w="997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560B9C" w14:textId="6FCC2BA5" w:rsidR="002A1C68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4276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084F63" w14:textId="0593F4CD" w:rsidR="002A1C68" w:rsidRDefault="002A1C68" w:rsidP="002A1C68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-</w:t>
            </w:r>
          </w:p>
        </w:tc>
      </w:tr>
    </w:tbl>
    <w:p w14:paraId="00760D8D" w14:textId="77777777" w:rsidR="00937089" w:rsidRDefault="00937089" w:rsidP="00937089"/>
    <w:sectPr w:rsidR="00937089" w:rsidSect="00AE7DCE">
      <w:pgSz w:w="16838" w:h="11906" w:orient="landscape"/>
      <w:pgMar w:top="1496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AB1ABE" w14:textId="77777777" w:rsidR="00993CED" w:rsidRDefault="00993CED" w:rsidP="00AE7DCE">
      <w:r>
        <w:separator/>
      </w:r>
    </w:p>
  </w:endnote>
  <w:endnote w:type="continuationSeparator" w:id="0">
    <w:p w14:paraId="4B054014" w14:textId="77777777" w:rsidR="00993CED" w:rsidRDefault="00993CED" w:rsidP="00AE7D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547B91" w14:textId="77777777" w:rsidR="00993CED" w:rsidRDefault="00993CED" w:rsidP="00AE7DCE">
      <w:r>
        <w:separator/>
      </w:r>
    </w:p>
  </w:footnote>
  <w:footnote w:type="continuationSeparator" w:id="0">
    <w:p w14:paraId="531FFAEA" w14:textId="77777777" w:rsidR="00993CED" w:rsidRDefault="00993CED" w:rsidP="00AE7D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F64"/>
    <w:rsid w:val="00005257"/>
    <w:rsid w:val="00022B4D"/>
    <w:rsid w:val="00046C89"/>
    <w:rsid w:val="000848EA"/>
    <w:rsid w:val="000F5D47"/>
    <w:rsid w:val="001A02D3"/>
    <w:rsid w:val="001B2DCA"/>
    <w:rsid w:val="00206B17"/>
    <w:rsid w:val="0021793C"/>
    <w:rsid w:val="00234525"/>
    <w:rsid w:val="0025259C"/>
    <w:rsid w:val="002928CE"/>
    <w:rsid w:val="002A1C68"/>
    <w:rsid w:val="00313C31"/>
    <w:rsid w:val="0042105D"/>
    <w:rsid w:val="004212B9"/>
    <w:rsid w:val="00451214"/>
    <w:rsid w:val="004B7E65"/>
    <w:rsid w:val="005011A4"/>
    <w:rsid w:val="00524363"/>
    <w:rsid w:val="00526C8D"/>
    <w:rsid w:val="00574097"/>
    <w:rsid w:val="0060055A"/>
    <w:rsid w:val="00607AEA"/>
    <w:rsid w:val="00656E45"/>
    <w:rsid w:val="006609FB"/>
    <w:rsid w:val="00665B91"/>
    <w:rsid w:val="006873B2"/>
    <w:rsid w:val="006B4AE4"/>
    <w:rsid w:val="006C4188"/>
    <w:rsid w:val="0071021E"/>
    <w:rsid w:val="00721734"/>
    <w:rsid w:val="007355CF"/>
    <w:rsid w:val="0076727C"/>
    <w:rsid w:val="007B3993"/>
    <w:rsid w:val="007B6B7B"/>
    <w:rsid w:val="008278BB"/>
    <w:rsid w:val="008763F2"/>
    <w:rsid w:val="008A0E1C"/>
    <w:rsid w:val="008D1F64"/>
    <w:rsid w:val="008E27DB"/>
    <w:rsid w:val="008E5085"/>
    <w:rsid w:val="0090085D"/>
    <w:rsid w:val="00921B30"/>
    <w:rsid w:val="00937089"/>
    <w:rsid w:val="00993CED"/>
    <w:rsid w:val="009A3E36"/>
    <w:rsid w:val="009B1172"/>
    <w:rsid w:val="009F139B"/>
    <w:rsid w:val="00A5516D"/>
    <w:rsid w:val="00A828A5"/>
    <w:rsid w:val="00A909B2"/>
    <w:rsid w:val="00AB33AE"/>
    <w:rsid w:val="00AE7D02"/>
    <w:rsid w:val="00AE7DCE"/>
    <w:rsid w:val="00B206FC"/>
    <w:rsid w:val="00B27C07"/>
    <w:rsid w:val="00B27C0A"/>
    <w:rsid w:val="00B32B0E"/>
    <w:rsid w:val="00C459D9"/>
    <w:rsid w:val="00D4645C"/>
    <w:rsid w:val="00D64A83"/>
    <w:rsid w:val="00F86E53"/>
    <w:rsid w:val="00FE2433"/>
    <w:rsid w:val="00FF4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9BFB76"/>
  <w15:chartTrackingRefBased/>
  <w15:docId w15:val="{FFE4A312-C6AE-8245-B94C-5F23867D9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3AE"/>
    <w:rPr>
      <w:rFonts w:ascii="Times New Roman" w:eastAsia="Times New Roman" w:hAnsi="Times New Roman" w:cs="Times New Roman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D1F64"/>
    <w:pPr>
      <w:spacing w:before="100" w:beforeAutospacing="1" w:after="100" w:afterAutospacing="1"/>
    </w:pPr>
  </w:style>
  <w:style w:type="paragraph" w:styleId="Cabealho">
    <w:name w:val="header"/>
    <w:basedOn w:val="Normal"/>
    <w:link w:val="CabealhoCarter"/>
    <w:uiPriority w:val="99"/>
    <w:unhideWhenUsed/>
    <w:rsid w:val="00AE7DCE"/>
    <w:pPr>
      <w:tabs>
        <w:tab w:val="center" w:pos="4513"/>
        <w:tab w:val="right" w:pos="9026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AE7DCE"/>
    <w:rPr>
      <w:rFonts w:ascii="Times New Roman" w:eastAsia="Times New Roman" w:hAnsi="Times New Roman" w:cs="Times New Roman"/>
      <w:lang w:eastAsia="pt-PT"/>
    </w:rPr>
  </w:style>
  <w:style w:type="paragraph" w:styleId="Rodap">
    <w:name w:val="footer"/>
    <w:basedOn w:val="Normal"/>
    <w:link w:val="RodapCarter"/>
    <w:uiPriority w:val="99"/>
    <w:unhideWhenUsed/>
    <w:rsid w:val="00AE7DCE"/>
    <w:pPr>
      <w:tabs>
        <w:tab w:val="center" w:pos="4513"/>
        <w:tab w:val="right" w:pos="9026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AE7DCE"/>
    <w:rPr>
      <w:rFonts w:ascii="Times New Roman" w:eastAsia="Times New Roman" w:hAnsi="Times New Roman" w:cs="Times New Roman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74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1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3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7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1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4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8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2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7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</TotalTime>
  <Pages>3</Pages>
  <Words>759</Words>
  <Characters>4099</Characters>
  <Application>Microsoft Office Word</Application>
  <DocSecurity>0</DocSecurity>
  <Lines>34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Rodrigues</dc:creator>
  <cp:keywords/>
  <dc:description/>
  <cp:lastModifiedBy>Carla Rodrigues</cp:lastModifiedBy>
  <cp:revision>23</cp:revision>
  <cp:lastPrinted>2021-06-23T10:49:00Z</cp:lastPrinted>
  <dcterms:created xsi:type="dcterms:W3CDTF">2021-01-07T15:57:00Z</dcterms:created>
  <dcterms:modified xsi:type="dcterms:W3CDTF">2021-06-30T12:26:00Z</dcterms:modified>
</cp:coreProperties>
</file>